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177F8" w14:textId="77777777" w:rsidR="00F97CE8" w:rsidRPr="004F6B44" w:rsidRDefault="00F97CE8" w:rsidP="00F97CE8">
      <w:pPr>
        <w:pStyle w:val="SOMHead"/>
        <w:spacing w:line="480" w:lineRule="auto"/>
      </w:pPr>
      <w:r>
        <w:t>SUPPLEMENTAL FIGURE LEGENDS</w:t>
      </w:r>
    </w:p>
    <w:p w14:paraId="4E002BDE" w14:textId="52AD762D" w:rsidR="003B495B" w:rsidRPr="00463043" w:rsidRDefault="003B495B" w:rsidP="00463043">
      <w:pPr>
        <w:pStyle w:val="Paragraph"/>
        <w:spacing w:line="480" w:lineRule="auto"/>
        <w:ind w:firstLine="0"/>
        <w:jc w:val="both"/>
        <w:rPr>
          <w:b/>
        </w:rPr>
      </w:pPr>
      <w:r w:rsidRPr="00463043">
        <w:rPr>
          <w:b/>
        </w:rPr>
        <w:t>Figure S1.</w:t>
      </w:r>
      <w:r w:rsidRPr="00463043">
        <w:t xml:space="preserve"> </w:t>
      </w:r>
      <w:r w:rsidR="002D49B5">
        <w:t>E</w:t>
      </w:r>
      <w:r w:rsidRPr="00463043">
        <w:t>xpression profile for cell lineage-specific surface markers</w:t>
      </w:r>
      <w:r w:rsidR="002D49B5">
        <w:t xml:space="preserve"> by h</w:t>
      </w:r>
      <w:r w:rsidR="002D49B5" w:rsidRPr="00463043">
        <w:t xml:space="preserve">uman </w:t>
      </w:r>
      <w:proofErr w:type="spellStart"/>
      <w:r w:rsidR="002D49B5" w:rsidRPr="00463043">
        <w:t>MuStem</w:t>
      </w:r>
      <w:proofErr w:type="spellEnd"/>
      <w:r w:rsidR="002D49B5" w:rsidRPr="00463043">
        <w:t xml:space="preserve"> cell</w:t>
      </w:r>
      <w:r w:rsidRPr="00463043">
        <w:t xml:space="preserve">. </w:t>
      </w:r>
      <w:r w:rsidRPr="00463043">
        <w:rPr>
          <w:lang w:eastAsia="fr-FR"/>
        </w:rPr>
        <w:t>Flow cytometry profiles of one representative cell batch out of 5 independent cell batch presented. Expression of (A) myogenic progenitor markers; (B) endothelial and perivascular cell lineage markers; (C) canonical mesenchymal stem cell (MSC) markers; (D) hematopoietic stem cell (HSC) and immune cell markers, w</w:t>
      </w:r>
      <w:r w:rsidR="00A27A14">
        <w:rPr>
          <w:lang w:eastAsia="fr-FR"/>
        </w:rPr>
        <w:t>ere</w:t>
      </w:r>
      <w:r w:rsidRPr="00463043">
        <w:rPr>
          <w:lang w:eastAsia="fr-FR"/>
        </w:rPr>
        <w:t xml:space="preserve"> evaluated. Cultured </w:t>
      </w:r>
      <w:proofErr w:type="spellStart"/>
      <w:r w:rsidRPr="00463043">
        <w:rPr>
          <w:lang w:eastAsia="fr-FR"/>
        </w:rPr>
        <w:t>hMuStem</w:t>
      </w:r>
      <w:proofErr w:type="spellEnd"/>
      <w:r w:rsidRPr="00463043">
        <w:rPr>
          <w:lang w:eastAsia="fr-FR"/>
        </w:rPr>
        <w:t xml:space="preserve"> cells expressed the canonical satellite cell (SC) marker CD56 (28% to 69%) whereas all cells were robustly positive for the recently identified SC marker CD29. Human </w:t>
      </w:r>
      <w:proofErr w:type="spellStart"/>
      <w:r w:rsidRPr="00463043">
        <w:rPr>
          <w:lang w:eastAsia="fr-FR"/>
        </w:rPr>
        <w:t>MuStem</w:t>
      </w:r>
      <w:proofErr w:type="spellEnd"/>
      <w:r w:rsidRPr="00463043">
        <w:rPr>
          <w:lang w:eastAsia="fr-FR"/>
        </w:rPr>
        <w:t xml:space="preserve"> cells were uniformly negative for the expression of the markers CD31 and CD144 typically expressed by endothelial lineage cells. The well-known perivascular cell markers CD140b and CD146 were expressed by 60.7% ± 28.2% and 43.6% ± 30.9% of the </w:t>
      </w:r>
      <w:proofErr w:type="spellStart"/>
      <w:r w:rsidRPr="00463043">
        <w:rPr>
          <w:lang w:eastAsia="fr-FR"/>
        </w:rPr>
        <w:t>hMuStem</w:t>
      </w:r>
      <w:proofErr w:type="spellEnd"/>
      <w:r w:rsidRPr="00463043">
        <w:rPr>
          <w:lang w:eastAsia="fr-FR"/>
        </w:rPr>
        <w:t xml:space="preserve"> cells, respectively. As expected, the canonical MSC markers CD44, CD73, CD90 and CD166 were homogenously observed in </w:t>
      </w:r>
      <w:proofErr w:type="spellStart"/>
      <w:r w:rsidRPr="00463043">
        <w:rPr>
          <w:lang w:eastAsia="fr-FR"/>
        </w:rPr>
        <w:t>hMuStem</w:t>
      </w:r>
      <w:proofErr w:type="spellEnd"/>
      <w:r w:rsidRPr="00463043">
        <w:rPr>
          <w:lang w:eastAsia="fr-FR"/>
        </w:rPr>
        <w:t xml:space="preserve"> cells that were concomitantly negative for the classical HSC markers CD34 and CD45 as well as the blood lineage markers CD14 and CD19. Isotype controls and specific signals are shown in white and gray, respectively.</w:t>
      </w:r>
    </w:p>
    <w:p w14:paraId="3DF33479" w14:textId="77777777" w:rsidR="00F97CE8" w:rsidRDefault="00F97CE8" w:rsidP="00463043">
      <w:pPr>
        <w:pStyle w:val="Acknowledgement"/>
        <w:spacing w:line="480" w:lineRule="auto"/>
        <w:ind w:left="0" w:firstLine="0"/>
        <w:jc w:val="both"/>
        <w:rPr>
          <w:b/>
        </w:rPr>
      </w:pPr>
    </w:p>
    <w:p w14:paraId="065DDA84" w14:textId="5A7B0ECA" w:rsidR="003B495B" w:rsidRPr="00463043" w:rsidRDefault="003B495B" w:rsidP="00463043">
      <w:pPr>
        <w:pStyle w:val="Acknowledgement"/>
        <w:spacing w:line="480" w:lineRule="auto"/>
        <w:ind w:left="0" w:firstLine="0"/>
        <w:jc w:val="both"/>
      </w:pPr>
      <w:r w:rsidRPr="00463043">
        <w:rPr>
          <w:b/>
        </w:rPr>
        <w:t>Figure S2.</w:t>
      </w:r>
      <w:r w:rsidRPr="00463043">
        <w:t xml:space="preserve"> Dose effect of human </w:t>
      </w:r>
      <w:proofErr w:type="spellStart"/>
      <w:r w:rsidRPr="00463043">
        <w:t>MuStem</w:t>
      </w:r>
      <w:proofErr w:type="spellEnd"/>
      <w:r w:rsidRPr="00463043">
        <w:t xml:space="preserve"> cells on the proliferation of CD3</w:t>
      </w:r>
      <w:r w:rsidRPr="00463043">
        <w:rPr>
          <w:vertAlign w:val="superscript"/>
        </w:rPr>
        <w:t>+</w:t>
      </w:r>
      <w:r w:rsidRPr="00463043">
        <w:t xml:space="preserve"> lymphocytes cultured with irradiated peripheral blood mononucleated cells. CD3</w:t>
      </w:r>
      <w:r w:rsidRPr="00463043">
        <w:rPr>
          <w:vertAlign w:val="superscript"/>
        </w:rPr>
        <w:t>+</w:t>
      </w:r>
      <w:r w:rsidRPr="00463043">
        <w:t xml:space="preserve"> lymphocytes were co-cultured with irradiated allogeneic peripheral blood mononucleated cells (PBMCs) at a 1:1 ratio for 5 days in the absence or presence of increasing numbers of irradiated </w:t>
      </w:r>
      <w:proofErr w:type="spellStart"/>
      <w:r w:rsidRPr="00463043">
        <w:t>hMuStem</w:t>
      </w:r>
      <w:proofErr w:type="spellEnd"/>
      <w:r w:rsidRPr="00463043">
        <w:t xml:space="preserve"> cells. Proliferation was assessed based on the incorporation of tritiated thymidine. Results were obtained with </w:t>
      </w:r>
      <w:proofErr w:type="spellStart"/>
      <w:r w:rsidRPr="00463043">
        <w:t>hMuStem</w:t>
      </w:r>
      <w:proofErr w:type="spellEnd"/>
      <w:r w:rsidRPr="00463043">
        <w:t xml:space="preserve"> </w:t>
      </w:r>
      <w:r w:rsidRPr="00463043">
        <w:lastRenderedPageBreak/>
        <w:t>cells from 4 different batches in independent experiments. Data are presented as the mean ± SEM (*</w:t>
      </w:r>
      <w:r w:rsidRPr="00463043">
        <w:rPr>
          <w:i/>
        </w:rPr>
        <w:t xml:space="preserve">p </w:t>
      </w:r>
      <w:r w:rsidRPr="00463043">
        <w:t>&lt;0.03).</w:t>
      </w:r>
    </w:p>
    <w:p w14:paraId="08E61924" w14:textId="77777777" w:rsidR="00D52728" w:rsidRDefault="00D52728" w:rsidP="00F6179B">
      <w:pPr>
        <w:pStyle w:val="Paragraph"/>
        <w:spacing w:line="480" w:lineRule="auto"/>
        <w:ind w:firstLine="0"/>
        <w:jc w:val="both"/>
        <w:rPr>
          <w:b/>
        </w:rPr>
      </w:pPr>
    </w:p>
    <w:p w14:paraId="0D8AF709" w14:textId="1F3E11FA" w:rsidR="004A10BE" w:rsidRPr="002017A9" w:rsidRDefault="004A10BE" w:rsidP="00F6179B">
      <w:pPr>
        <w:jc w:val="both"/>
        <w:rPr>
          <w:b/>
          <w:sz w:val="28"/>
          <w:lang w:val="en-US" w:eastAsia="en-US"/>
        </w:rPr>
      </w:pPr>
    </w:p>
    <w:sectPr w:rsidR="004A10BE" w:rsidRPr="002017A9" w:rsidSect="00C2004E">
      <w:headerReference w:type="first" r:id="rId8"/>
      <w:pgSz w:w="12240" w:h="15840"/>
      <w:pgMar w:top="1440" w:right="1440" w:bottom="1440" w:left="1440"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531C3" w14:textId="77777777" w:rsidR="005B7E9D" w:rsidRDefault="005B7E9D" w:rsidP="004A10BE">
      <w:r>
        <w:separator/>
      </w:r>
    </w:p>
  </w:endnote>
  <w:endnote w:type="continuationSeparator" w:id="0">
    <w:p w14:paraId="54D870AD" w14:textId="77777777" w:rsidR="005B7E9D" w:rsidRDefault="005B7E9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imes New Roman (Titres CS)">
    <w:altName w:val="Times New Roman"/>
    <w:panose1 w:val="020B0604020202020204"/>
    <w:charset w:val="00"/>
    <w:family w:val="roman"/>
    <w:pitch w:val="variable"/>
    <w:sig w:usb0="E0002AEF" w:usb1="C0007841" w:usb2="00000009" w:usb3="00000000" w:csb0="000001FF" w:csb1="00000000"/>
  </w:font>
  <w:font w:name="Times New Roman (Corps CS)">
    <w:altName w:val="Times New Roman"/>
    <w:panose1 w:val="020B0604020202020204"/>
    <w:charset w:val="00"/>
    <w:family w:val="roman"/>
    <w:pitch w:val="variable"/>
    <w:sig w:usb0="E0002AEF" w:usb1="C0007841" w:usb2="00000009" w:usb3="00000000" w:csb0="000001FF" w:csb1="00000000"/>
  </w:font>
  <w:font w:name="Yu Mincho">
    <w:altName w:val="Times New Roman"/>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EC81E" w14:textId="77777777" w:rsidR="005B7E9D" w:rsidRDefault="005B7E9D" w:rsidP="004A10BE">
      <w:r>
        <w:separator/>
      </w:r>
    </w:p>
  </w:footnote>
  <w:footnote w:type="continuationSeparator" w:id="0">
    <w:p w14:paraId="3822467A" w14:textId="77777777" w:rsidR="005B7E9D" w:rsidRDefault="005B7E9D"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63F05" w14:textId="61C94BE2" w:rsidR="000E4FCB" w:rsidRPr="005C4A39" w:rsidRDefault="000E4FCB" w:rsidP="004A10BE">
    <w:pPr>
      <w:pStyle w:val="En-tte"/>
      <w:rPr>
        <w:sz w:val="21"/>
      </w:rPr>
    </w:pPr>
    <w:r w:rsidRPr="005C4A39">
      <w:rPr>
        <w:sz w:val="21"/>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A8C87F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7008C3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3B411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F966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9F6290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AD202B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336945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FE776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92CDEE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4F075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24029D"/>
    <w:multiLevelType w:val="hybridMultilevel"/>
    <w:tmpl w:val="93EAF154"/>
    <w:lvl w:ilvl="0" w:tplc="224C32F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F237542"/>
    <w:multiLevelType w:val="multilevel"/>
    <w:tmpl w:val="040C001D"/>
    <w:styleLink w:val="CHAPITRE"/>
    <w:lvl w:ilvl="0">
      <w:start w:val="1"/>
      <w:numFmt w:val="decimal"/>
      <w:lvlText w:val="%1)"/>
      <w:lvlJc w:val="left"/>
      <w:pPr>
        <w:ind w:left="360" w:hanging="360"/>
      </w:pPr>
      <w:rPr>
        <w:rFonts w:ascii="Times" w:hAnsi="Time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884351B"/>
    <w:multiLevelType w:val="hybridMultilevel"/>
    <w:tmpl w:val="89DAEF6C"/>
    <w:lvl w:ilvl="0" w:tplc="EAD0F084">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A6310BE"/>
    <w:multiLevelType w:val="multilevel"/>
    <w:tmpl w:val="88C2E040"/>
    <w:lvl w:ilvl="0">
      <w:start w:val="1"/>
      <w:numFmt w:val="decimal"/>
      <w:lvlText w:val="%1."/>
      <w:lvlJc w:val="left"/>
      <w:pPr>
        <w:tabs>
          <w:tab w:val="num" w:pos="360"/>
        </w:tabs>
        <w:ind w:left="360" w:hanging="3"/>
      </w:pPr>
      <w:rPr>
        <w:rFonts w:ascii="Times" w:hAnsi="Times" w:hint="default"/>
        <w:sz w:val="24"/>
      </w:rPr>
    </w:lvl>
    <w:lvl w:ilvl="1">
      <w:start w:val="1"/>
      <w:numFmt w:val="decimal"/>
      <w:lvlRestart w:val="0"/>
      <w:lvlText w:val="%1.%2."/>
      <w:lvlJc w:val="left"/>
      <w:pPr>
        <w:ind w:left="944" w:hanging="584"/>
      </w:pPr>
      <w:rPr>
        <w:rFonts w:hint="default"/>
      </w:rPr>
    </w:lvl>
    <w:lvl w:ilvl="2">
      <w:start w:val="1"/>
      <w:numFmt w:val="decimal"/>
      <w:lvlRestart w:val="0"/>
      <w:lvlText w:val="%1.%2.%3."/>
      <w:lvlJc w:val="left"/>
      <w:pPr>
        <w:ind w:left="1021" w:hanging="80"/>
      </w:pPr>
      <w:rPr>
        <w:rFonts w:hint="default"/>
      </w:rPr>
    </w:lvl>
    <w:lvl w:ilvl="3">
      <w:start w:val="1"/>
      <w:numFmt w:val="decimal"/>
      <w:lvlRestart w:val="0"/>
      <w:lvlText w:val="%1.%2.%3.%4."/>
      <w:lvlJc w:val="left"/>
      <w:pPr>
        <w:ind w:left="1341" w:hanging="261"/>
      </w:pPr>
      <w:rPr>
        <w:rFonts w:hint="default"/>
      </w:rPr>
    </w:lvl>
    <w:lvl w:ilvl="4">
      <w:start w:val="1"/>
      <w:numFmt w:val="decimal"/>
      <w:lvlRestart w:val="0"/>
      <w:lvlText w:val="%1.%2.%3.%4.%5."/>
      <w:lvlJc w:val="left"/>
      <w:pPr>
        <w:ind w:left="2232" w:hanging="792"/>
      </w:pPr>
      <w:rPr>
        <w:rFonts w:hint="default"/>
      </w:rPr>
    </w:lvl>
    <w:lvl w:ilvl="5">
      <w:start w:val="1"/>
      <w:numFmt w:val="decimal"/>
      <w:lvlRestart w:val="0"/>
      <w:lvlText w:val="%1.%2.%3.%4.%5.%6."/>
      <w:lvlJc w:val="left"/>
      <w:pPr>
        <w:ind w:left="2736" w:hanging="936"/>
      </w:pPr>
      <w:rPr>
        <w:rFonts w:hint="default"/>
      </w:rPr>
    </w:lvl>
    <w:lvl w:ilvl="6">
      <w:start w:val="1"/>
      <w:numFmt w:val="decimal"/>
      <w:lvlRestart w:val="0"/>
      <w:lvlText w:val="%1.%2.%3.%4.%5.%6.%7."/>
      <w:lvlJc w:val="left"/>
      <w:pPr>
        <w:ind w:left="3240" w:hanging="1080"/>
      </w:pPr>
      <w:rPr>
        <w:rFonts w:hint="default"/>
      </w:rPr>
    </w:lvl>
    <w:lvl w:ilvl="7">
      <w:start w:val="1"/>
      <w:numFmt w:val="decimal"/>
      <w:lvlRestart w:val="0"/>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1A9D3EF9"/>
    <w:multiLevelType w:val="hybridMultilevel"/>
    <w:tmpl w:val="51964FE0"/>
    <w:lvl w:ilvl="0" w:tplc="B4BE6A30">
      <w:start w:val="4834"/>
      <w:numFmt w:val="bullet"/>
      <w:lvlText w:val="-"/>
      <w:lvlJc w:val="left"/>
      <w:pPr>
        <w:ind w:left="720" w:hanging="360"/>
      </w:pPr>
      <w:rPr>
        <w:rFonts w:ascii="Courier New" w:eastAsia="Times New Roman"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B7D4567"/>
    <w:multiLevelType w:val="hybridMultilevel"/>
    <w:tmpl w:val="E9143A9A"/>
    <w:lvl w:ilvl="0" w:tplc="9C9EF4EE">
      <w:start w:val="483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3C73C69"/>
    <w:multiLevelType w:val="multilevel"/>
    <w:tmpl w:val="D2E6670E"/>
    <w:lvl w:ilvl="0">
      <w:start w:val="1"/>
      <w:numFmt w:val="decimal"/>
      <w:lvlText w:val="%1"/>
      <w:lvlJc w:val="left"/>
      <w:pPr>
        <w:tabs>
          <w:tab w:val="num" w:pos="720"/>
        </w:tabs>
        <w:ind w:left="720" w:hanging="360"/>
      </w:pPr>
      <w:rPr>
        <w:rFonts w:ascii="Times New Roman" w:hAnsi="Times New Roman" w:hint="default"/>
        <w:sz w:val="24"/>
      </w:rPr>
    </w:lvl>
    <w:lvl w:ilvl="1">
      <w:start w:val="1"/>
      <w:numFmt w:val="decimal"/>
      <w:lvlRestart w:val="0"/>
      <w:pStyle w:val="Style1"/>
      <w:lvlText w:val="%1.%2."/>
      <w:lvlJc w:val="left"/>
      <w:pPr>
        <w:ind w:left="1293" w:hanging="573"/>
      </w:pPr>
      <w:rPr>
        <w:rFonts w:hint="default"/>
      </w:rPr>
    </w:lvl>
    <w:lvl w:ilvl="2">
      <w:start w:val="1"/>
      <w:numFmt w:val="decimal"/>
      <w:lvlText w:val="%1.%2.%3."/>
      <w:lvlJc w:val="left"/>
      <w:pPr>
        <w:ind w:left="1503" w:hanging="210"/>
      </w:pPr>
      <w:rPr>
        <w:rFonts w:hint="default"/>
      </w:rPr>
    </w:lvl>
    <w:lvl w:ilvl="3">
      <w:start w:val="1"/>
      <w:numFmt w:val="decimal"/>
      <w:lvlText w:val="%1.%2.%3.%4."/>
      <w:lvlJc w:val="left"/>
      <w:pPr>
        <w:ind w:left="1712" w:hanging="209"/>
      </w:pPr>
      <w:rPr>
        <w:rFonts w:hint="default"/>
      </w:rPr>
    </w:lvl>
    <w:lvl w:ilvl="4">
      <w:start w:val="1"/>
      <w:numFmt w:val="decimal"/>
      <w:lvlText w:val="%1.%2.%3.%4.%5."/>
      <w:lvlJc w:val="left"/>
      <w:pPr>
        <w:ind w:left="1922" w:hanging="210"/>
      </w:pPr>
      <w:rPr>
        <w:rFonts w:hint="default"/>
      </w:rPr>
    </w:lvl>
    <w:lvl w:ilvl="5">
      <w:start w:val="1"/>
      <w:numFmt w:val="decimal"/>
      <w:lvlText w:val="%1.%2.%3.%4.%5.%6."/>
      <w:lvlJc w:val="left"/>
      <w:pPr>
        <w:ind w:left="2132" w:hanging="21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8" w15:restartNumberingAfterBreak="0">
    <w:nsid w:val="27D3045C"/>
    <w:multiLevelType w:val="hybridMultilevel"/>
    <w:tmpl w:val="54E66344"/>
    <w:lvl w:ilvl="0" w:tplc="A2089050">
      <w:start w:val="1"/>
      <w:numFmt w:val="upperRoman"/>
      <w:lvlText w:val="CHAPITRE %1 - "/>
      <w:lvlJc w:val="left"/>
      <w:pPr>
        <w:ind w:left="357" w:firstLine="3"/>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2F3A0ED5"/>
    <w:multiLevelType w:val="hybridMultilevel"/>
    <w:tmpl w:val="921E20E2"/>
    <w:lvl w:ilvl="0" w:tplc="80C0B12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06C5347"/>
    <w:multiLevelType w:val="hybridMultilevel"/>
    <w:tmpl w:val="CBF4F7EC"/>
    <w:lvl w:ilvl="0" w:tplc="9F26E7E4">
      <w:start w:val="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62853F7"/>
    <w:multiLevelType w:val="hybridMultilevel"/>
    <w:tmpl w:val="921E20E2"/>
    <w:lvl w:ilvl="0" w:tplc="80C0B12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B6F5034"/>
    <w:multiLevelType w:val="multilevel"/>
    <w:tmpl w:val="9F6803C6"/>
    <w:styleLink w:val="Manuscrit"/>
    <w:lvl w:ilvl="0">
      <w:start w:val="1"/>
      <w:numFmt w:val="decimal"/>
      <w:pStyle w:val="Titre1PhD"/>
      <w:lvlText w:val="%1."/>
      <w:lvlJc w:val="left"/>
      <w:pPr>
        <w:tabs>
          <w:tab w:val="num" w:pos="360"/>
        </w:tabs>
        <w:ind w:left="360" w:hanging="3"/>
      </w:pPr>
      <w:rPr>
        <w:rFonts w:ascii="Times" w:hAnsi="Times" w:hint="default"/>
        <w:sz w:val="24"/>
      </w:rPr>
    </w:lvl>
    <w:lvl w:ilvl="1">
      <w:start w:val="1"/>
      <w:numFmt w:val="decimal"/>
      <w:pStyle w:val="Titre2PhD"/>
      <w:lvlText w:val="%1.%2."/>
      <w:lvlJc w:val="left"/>
      <w:pPr>
        <w:ind w:left="944" w:hanging="235"/>
      </w:pPr>
      <w:rPr>
        <w:rFonts w:hint="default"/>
      </w:rPr>
    </w:lvl>
    <w:lvl w:ilvl="2">
      <w:start w:val="1"/>
      <w:numFmt w:val="decimal"/>
      <w:pStyle w:val="Titre3PhD"/>
      <w:lvlText w:val="%1.%2.%3."/>
      <w:lvlJc w:val="left"/>
      <w:pPr>
        <w:ind w:left="1021" w:firstLine="113"/>
      </w:pPr>
      <w:rPr>
        <w:rFonts w:hint="default"/>
      </w:rPr>
    </w:lvl>
    <w:lvl w:ilvl="3">
      <w:start w:val="1"/>
      <w:numFmt w:val="decimal"/>
      <w:pStyle w:val="Titre4PhD"/>
      <w:lvlText w:val="%1.%2.%3.%4."/>
      <w:lvlJc w:val="left"/>
      <w:pPr>
        <w:ind w:left="1341" w:firstLine="360"/>
      </w:pPr>
      <w:rPr>
        <w:rFonts w:hint="default"/>
      </w:rPr>
    </w:lvl>
    <w:lvl w:ilvl="4">
      <w:start w:val="1"/>
      <w:numFmt w:val="decimal"/>
      <w:pStyle w:val="Titre5PhD"/>
      <w:lvlText w:val="%1.%2.%3.%4.%5."/>
      <w:lvlJc w:val="left"/>
      <w:pPr>
        <w:ind w:left="2232" w:hanging="792"/>
      </w:pPr>
      <w:rPr>
        <w:rFonts w:hint="default"/>
      </w:rPr>
    </w:lvl>
    <w:lvl w:ilvl="5">
      <w:start w:val="1"/>
      <w:numFmt w:val="decimal"/>
      <w:lvlRestart w:val="0"/>
      <w:lvlText w:val="%1.%2.%3.%4.%5.%6."/>
      <w:lvlJc w:val="left"/>
      <w:pPr>
        <w:ind w:left="2736" w:hanging="936"/>
      </w:pPr>
      <w:rPr>
        <w:rFonts w:hint="default"/>
      </w:rPr>
    </w:lvl>
    <w:lvl w:ilvl="6">
      <w:start w:val="1"/>
      <w:numFmt w:val="decimal"/>
      <w:lvlRestart w:val="0"/>
      <w:lvlText w:val="%1.%2.%3.%4.%5.%6.%7."/>
      <w:lvlJc w:val="left"/>
      <w:pPr>
        <w:ind w:left="3240" w:hanging="1080"/>
      </w:pPr>
      <w:rPr>
        <w:rFonts w:hint="default"/>
      </w:rPr>
    </w:lvl>
    <w:lvl w:ilvl="7">
      <w:start w:val="1"/>
      <w:numFmt w:val="decimal"/>
      <w:lvlRestart w:val="0"/>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3D5B7C04"/>
    <w:multiLevelType w:val="hybridMultilevel"/>
    <w:tmpl w:val="9326A932"/>
    <w:lvl w:ilvl="0" w:tplc="77EC25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7705985"/>
    <w:multiLevelType w:val="multilevel"/>
    <w:tmpl w:val="F5684B4A"/>
    <w:lvl w:ilvl="0">
      <w:start w:val="1"/>
      <w:numFmt w:val="decimal"/>
      <w:pStyle w:val="Sous-chapitresNiv3"/>
      <w:lvlText w:val="%1."/>
      <w:lvlJc w:val="left"/>
      <w:pPr>
        <w:ind w:left="720" w:hanging="360"/>
      </w:pPr>
    </w:lvl>
    <w:lvl w:ilvl="1">
      <w:start w:val="1"/>
      <w:numFmt w:val="decimal"/>
      <w:pStyle w:val="Sous-chapitresNiv4"/>
      <w:lvlText w:val="%1.%2."/>
      <w:lvlJc w:val="left"/>
      <w:pPr>
        <w:ind w:left="115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5" w15:restartNumberingAfterBreak="0">
    <w:nsid w:val="4FA66BB7"/>
    <w:multiLevelType w:val="hybridMultilevel"/>
    <w:tmpl w:val="2FEA88E0"/>
    <w:lvl w:ilvl="0" w:tplc="88A2485A">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07E3834"/>
    <w:multiLevelType w:val="hybridMultilevel"/>
    <w:tmpl w:val="D55CC4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8A73FDE"/>
    <w:multiLevelType w:val="multilevel"/>
    <w:tmpl w:val="CEC6FC74"/>
    <w:lvl w:ilvl="0">
      <w:start w:val="1"/>
      <w:numFmt w:val="decimal"/>
      <w:pStyle w:val="ChapitrePhD"/>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58BD0820"/>
    <w:multiLevelType w:val="multilevel"/>
    <w:tmpl w:val="33CEAE24"/>
    <w:styleLink w:val="PhD"/>
    <w:lvl w:ilvl="0">
      <w:start w:val="1"/>
      <w:numFmt w:val="decimal"/>
      <w:lvlText w:val="Chapitre %1"/>
      <w:lvlJc w:val="left"/>
      <w:pPr>
        <w:tabs>
          <w:tab w:val="num" w:pos="360"/>
        </w:tabs>
        <w:ind w:left="360" w:hanging="360"/>
      </w:pPr>
      <w:rPr>
        <w:rFonts w:ascii="Times New Roman" w:hAnsi="Times New Roman" w:hint="default"/>
        <w:sz w:val="24"/>
      </w:rPr>
    </w:lvl>
    <w:lvl w:ilvl="1">
      <w:start w:val="1"/>
      <w:numFmt w:val="decimal"/>
      <w:lvlText w:val="%2."/>
      <w:lvlJc w:val="left"/>
      <w:pPr>
        <w:ind w:left="933" w:hanging="573"/>
      </w:pPr>
      <w:rPr>
        <w:rFonts w:hint="default"/>
      </w:rPr>
    </w:lvl>
    <w:lvl w:ilvl="2">
      <w:start w:val="1"/>
      <w:numFmt w:val="decimal"/>
      <w:lvlText w:val="%2.%3."/>
      <w:lvlJc w:val="left"/>
      <w:pPr>
        <w:ind w:left="1143" w:hanging="210"/>
      </w:pPr>
      <w:rPr>
        <w:rFonts w:hint="default"/>
      </w:rPr>
    </w:lvl>
    <w:lvl w:ilvl="3">
      <w:start w:val="1"/>
      <w:numFmt w:val="decimal"/>
      <w:lvlText w:val="%2.%3.%4."/>
      <w:lvlJc w:val="left"/>
      <w:pPr>
        <w:ind w:left="1352" w:hanging="209"/>
      </w:pPr>
      <w:rPr>
        <w:rFonts w:hint="default"/>
      </w:rPr>
    </w:lvl>
    <w:lvl w:ilvl="4">
      <w:start w:val="1"/>
      <w:numFmt w:val="decimal"/>
      <w:lvlText w:val="%2.%3.%4.%5."/>
      <w:lvlJc w:val="left"/>
      <w:pPr>
        <w:ind w:left="1562" w:hanging="210"/>
      </w:pPr>
      <w:rPr>
        <w:rFonts w:hint="default"/>
      </w:rPr>
    </w:lvl>
    <w:lvl w:ilvl="5">
      <w:start w:val="1"/>
      <w:numFmt w:val="decimal"/>
      <w:lvlText w:val="%2.%3.%4.%5.%6."/>
      <w:lvlJc w:val="left"/>
      <w:pPr>
        <w:ind w:left="1772" w:hanging="21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636676E"/>
    <w:multiLevelType w:val="multilevel"/>
    <w:tmpl w:val="4BD48062"/>
    <w:styleLink w:val="PhD0"/>
    <w:lvl w:ilvl="0">
      <w:start w:val="1"/>
      <w:numFmt w:val="decimal"/>
      <w:lvlText w:val="%1."/>
      <w:lvlJc w:val="left"/>
      <w:pPr>
        <w:tabs>
          <w:tab w:val="num" w:pos="720"/>
        </w:tabs>
        <w:ind w:left="720" w:hanging="360"/>
      </w:pPr>
      <w:rPr>
        <w:rFonts w:ascii="Times" w:hAnsi="Times" w:hint="default"/>
        <w:sz w:val="24"/>
      </w:rPr>
    </w:lvl>
    <w:lvl w:ilvl="1">
      <w:start w:val="1"/>
      <w:numFmt w:val="decimal"/>
      <w:lvlText w:val="%1.%2."/>
      <w:lvlJc w:val="left"/>
      <w:pPr>
        <w:ind w:left="1304" w:hanging="584"/>
      </w:pPr>
      <w:rPr>
        <w:rFonts w:hint="default"/>
      </w:rPr>
    </w:lvl>
    <w:lvl w:ilvl="2">
      <w:start w:val="1"/>
      <w:numFmt w:val="decimal"/>
      <w:lvlText w:val="%1.%2.%3."/>
      <w:lvlJc w:val="left"/>
      <w:pPr>
        <w:ind w:left="1094" w:firstLine="3"/>
      </w:pPr>
      <w:rPr>
        <w:rFonts w:hint="default"/>
      </w:rPr>
    </w:lvl>
    <w:lvl w:ilvl="3">
      <w:start w:val="1"/>
      <w:numFmt w:val="decimal"/>
      <w:lvlText w:val="%1.%2.%3.%4."/>
      <w:lvlJc w:val="left"/>
      <w:pPr>
        <w:ind w:left="1701" w:hanging="261"/>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0" w15:restartNumberingAfterBreak="0">
    <w:nsid w:val="69983101"/>
    <w:multiLevelType w:val="hybridMultilevel"/>
    <w:tmpl w:val="B002E9EC"/>
    <w:lvl w:ilvl="0" w:tplc="F9AE1930">
      <w:start w:val="4834"/>
      <w:numFmt w:val="bullet"/>
      <w:lvlText w:val=""/>
      <w:lvlJc w:val="left"/>
      <w:pPr>
        <w:ind w:left="720" w:hanging="360"/>
      </w:pPr>
      <w:rPr>
        <w:rFonts w:ascii="Wingdings" w:eastAsia="Times New Roman" w:hAnsi="Wingdings"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04E23AC"/>
    <w:multiLevelType w:val="multilevel"/>
    <w:tmpl w:val="7EC6D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07512EC"/>
    <w:multiLevelType w:val="multilevel"/>
    <w:tmpl w:val="C82E2164"/>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381" w:hanging="28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4"/>
  </w:num>
  <w:num w:numId="13">
    <w:abstractNumId w:val="11"/>
  </w:num>
  <w:num w:numId="14">
    <w:abstractNumId w:val="32"/>
  </w:num>
  <w:num w:numId="15">
    <w:abstractNumId w:val="29"/>
  </w:num>
  <w:num w:numId="16">
    <w:abstractNumId w:val="28"/>
  </w:num>
  <w:num w:numId="17">
    <w:abstractNumId w:val="18"/>
  </w:num>
  <w:num w:numId="18">
    <w:abstractNumId w:val="17"/>
  </w:num>
  <w:num w:numId="19">
    <w:abstractNumId w:val="14"/>
  </w:num>
  <w:num w:numId="20">
    <w:abstractNumId w:val="22"/>
  </w:num>
  <w:num w:numId="21">
    <w:abstractNumId w:val="22"/>
    <w:lvlOverride w:ilvl="0">
      <w:lvl w:ilvl="0">
        <w:start w:val="1"/>
        <w:numFmt w:val="decimal"/>
        <w:pStyle w:val="Titre1PhD"/>
        <w:lvlText w:val="%1."/>
        <w:lvlJc w:val="left"/>
        <w:pPr>
          <w:tabs>
            <w:tab w:val="num" w:pos="360"/>
          </w:tabs>
          <w:ind w:left="360" w:hanging="3"/>
        </w:pPr>
        <w:rPr>
          <w:rFonts w:ascii="Times" w:hAnsi="Times" w:hint="default"/>
          <w:sz w:val="24"/>
        </w:rPr>
      </w:lvl>
    </w:lvlOverride>
    <w:lvlOverride w:ilvl="1">
      <w:lvl w:ilvl="1">
        <w:start w:val="1"/>
        <w:numFmt w:val="decimal"/>
        <w:pStyle w:val="Titre2PhD"/>
        <w:lvlText w:val="%1.%2."/>
        <w:lvlJc w:val="left"/>
        <w:pPr>
          <w:ind w:left="944" w:hanging="235"/>
        </w:pPr>
        <w:rPr>
          <w:rFonts w:hint="default"/>
        </w:rPr>
      </w:lvl>
    </w:lvlOverride>
    <w:lvlOverride w:ilvl="2">
      <w:lvl w:ilvl="2">
        <w:start w:val="1"/>
        <w:numFmt w:val="decimal"/>
        <w:pStyle w:val="Titre3PhD"/>
        <w:lvlText w:val="%1.%2.%3."/>
        <w:lvlJc w:val="left"/>
        <w:pPr>
          <w:ind w:left="1021" w:firstLine="113"/>
        </w:pPr>
        <w:rPr>
          <w:rFonts w:hint="default"/>
        </w:rPr>
      </w:lvl>
    </w:lvlOverride>
    <w:lvlOverride w:ilvl="3">
      <w:lvl w:ilvl="3">
        <w:start w:val="1"/>
        <w:numFmt w:val="decimal"/>
        <w:pStyle w:val="Titre4PhD"/>
        <w:lvlText w:val="%1.%2.%3.%4."/>
        <w:lvlJc w:val="left"/>
        <w:pPr>
          <w:ind w:left="1341" w:firstLine="360"/>
        </w:pPr>
        <w:rPr>
          <w:rFonts w:hint="default"/>
        </w:rPr>
      </w:lvl>
    </w:lvlOverride>
    <w:lvlOverride w:ilvl="4">
      <w:lvl w:ilvl="4">
        <w:start w:val="1"/>
        <w:numFmt w:val="decimal"/>
        <w:pStyle w:val="Titre5PhD"/>
        <w:lvlText w:val="%1.%2.%3.%4.%5."/>
        <w:lvlJc w:val="left"/>
        <w:pPr>
          <w:ind w:left="2232" w:firstLine="178"/>
        </w:pPr>
        <w:rPr>
          <w:rFonts w:hint="default"/>
        </w:rPr>
      </w:lvl>
    </w:lvlOverride>
    <w:lvlOverride w:ilvl="5">
      <w:lvl w:ilvl="5">
        <w:start w:val="1"/>
        <w:numFmt w:val="decimal"/>
        <w:lvlRestart w:val="0"/>
        <w:lvlText w:val="%1.%2.%3.%4.%5.%6."/>
        <w:lvlJc w:val="left"/>
        <w:pPr>
          <w:ind w:left="2736" w:hanging="936"/>
        </w:pPr>
        <w:rPr>
          <w:rFonts w:hint="default"/>
        </w:rPr>
      </w:lvl>
    </w:lvlOverride>
    <w:lvlOverride w:ilvl="6">
      <w:lvl w:ilvl="6">
        <w:start w:val="1"/>
        <w:numFmt w:val="decimal"/>
        <w:lvlRestart w:val="0"/>
        <w:lvlText w:val="%1.%2.%3.%4.%5.%6.%7."/>
        <w:lvlJc w:val="left"/>
        <w:pPr>
          <w:ind w:left="3240" w:hanging="1080"/>
        </w:pPr>
        <w:rPr>
          <w:rFonts w:hint="default"/>
        </w:rPr>
      </w:lvl>
    </w:lvlOverride>
    <w:lvlOverride w:ilvl="7">
      <w:lvl w:ilvl="7">
        <w:start w:val="1"/>
        <w:numFmt w:val="decimal"/>
        <w:lvlRestart w:val="0"/>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2">
    <w:abstractNumId w:val="27"/>
  </w:num>
  <w:num w:numId="23">
    <w:abstractNumId w:val="31"/>
  </w:num>
  <w:num w:numId="24">
    <w:abstractNumId w:val="10"/>
  </w:num>
  <w:num w:numId="25">
    <w:abstractNumId w:val="25"/>
  </w:num>
  <w:num w:numId="26">
    <w:abstractNumId w:val="16"/>
  </w:num>
  <w:num w:numId="27">
    <w:abstractNumId w:val="30"/>
  </w:num>
  <w:num w:numId="28">
    <w:abstractNumId w:val="15"/>
  </w:num>
  <w:num w:numId="29">
    <w:abstractNumId w:val="19"/>
  </w:num>
  <w:num w:numId="30">
    <w:abstractNumId w:val="21"/>
  </w:num>
  <w:num w:numId="31">
    <w:abstractNumId w:val="26"/>
  </w:num>
  <w:num w:numId="32">
    <w:abstractNumId w:val="13"/>
  </w:num>
  <w:num w:numId="33">
    <w:abstractNumId w:val="23"/>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stylePaneFormatFilter w:val="7704" w:allStyles="0" w:customStyles="0" w:latentStyles="1" w:stylesInUse="0" w:headingStyles="0" w:numberingStyles="0" w:tableStyles="0" w:directFormattingOnRuns="1" w:directFormattingOnParagraphs="1" w:directFormattingOnNumbering="1" w:directFormattingOnTables="0" w:clearFormatting="1" w:top3HeadingStyles="1"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f0s2z96xzvtuewtfn502euxp0stp2vexw5&quot;&gt;Endnote Farida-Converted&lt;record-ids&gt;&lt;item&gt;2334&lt;/item&gt;&lt;/record-ids&gt;&lt;/item&gt;&lt;/Libraries&gt;"/>
  </w:docVars>
  <w:rsids>
    <w:rsidRoot w:val="0064261D"/>
    <w:rsid w:val="00001046"/>
    <w:rsid w:val="00004ADC"/>
    <w:rsid w:val="00006078"/>
    <w:rsid w:val="00022226"/>
    <w:rsid w:val="000229ED"/>
    <w:rsid w:val="00023036"/>
    <w:rsid w:val="00023414"/>
    <w:rsid w:val="00024464"/>
    <w:rsid w:val="00027DD6"/>
    <w:rsid w:val="0003209A"/>
    <w:rsid w:val="00041170"/>
    <w:rsid w:val="000431EF"/>
    <w:rsid w:val="00044217"/>
    <w:rsid w:val="00044C93"/>
    <w:rsid w:val="00045B0B"/>
    <w:rsid w:val="00050A72"/>
    <w:rsid w:val="0005302B"/>
    <w:rsid w:val="00053831"/>
    <w:rsid w:val="0005661D"/>
    <w:rsid w:val="00057E32"/>
    <w:rsid w:val="00064802"/>
    <w:rsid w:val="0007185A"/>
    <w:rsid w:val="000760E7"/>
    <w:rsid w:val="0007793A"/>
    <w:rsid w:val="00077D20"/>
    <w:rsid w:val="00080021"/>
    <w:rsid w:val="00081664"/>
    <w:rsid w:val="00081D41"/>
    <w:rsid w:val="00083343"/>
    <w:rsid w:val="00084879"/>
    <w:rsid w:val="00085B47"/>
    <w:rsid w:val="0008770E"/>
    <w:rsid w:val="00087FCE"/>
    <w:rsid w:val="000917FC"/>
    <w:rsid w:val="00094B7C"/>
    <w:rsid w:val="000A1C4B"/>
    <w:rsid w:val="000A5111"/>
    <w:rsid w:val="000A6075"/>
    <w:rsid w:val="000B4B52"/>
    <w:rsid w:val="000B64BC"/>
    <w:rsid w:val="000B6757"/>
    <w:rsid w:val="000C2606"/>
    <w:rsid w:val="000C318A"/>
    <w:rsid w:val="000C4D1B"/>
    <w:rsid w:val="000C5656"/>
    <w:rsid w:val="000C5F7F"/>
    <w:rsid w:val="000C62B7"/>
    <w:rsid w:val="000D36A8"/>
    <w:rsid w:val="000D54F8"/>
    <w:rsid w:val="000E1515"/>
    <w:rsid w:val="000E21EB"/>
    <w:rsid w:val="000E4FCB"/>
    <w:rsid w:val="000F0B7B"/>
    <w:rsid w:val="000F24BD"/>
    <w:rsid w:val="000F6C47"/>
    <w:rsid w:val="0010012F"/>
    <w:rsid w:val="00100C3B"/>
    <w:rsid w:val="00104FBE"/>
    <w:rsid w:val="001111D3"/>
    <w:rsid w:val="001125C5"/>
    <w:rsid w:val="00113639"/>
    <w:rsid w:val="001144F5"/>
    <w:rsid w:val="00122567"/>
    <w:rsid w:val="00122CA6"/>
    <w:rsid w:val="0012700A"/>
    <w:rsid w:val="001300D0"/>
    <w:rsid w:val="0013350D"/>
    <w:rsid w:val="00134EE6"/>
    <w:rsid w:val="00135090"/>
    <w:rsid w:val="00135DDB"/>
    <w:rsid w:val="001410B4"/>
    <w:rsid w:val="00146463"/>
    <w:rsid w:val="001466AF"/>
    <w:rsid w:val="00146982"/>
    <w:rsid w:val="00150380"/>
    <w:rsid w:val="0015082E"/>
    <w:rsid w:val="00151EEB"/>
    <w:rsid w:val="00154A2D"/>
    <w:rsid w:val="00155950"/>
    <w:rsid w:val="00155B30"/>
    <w:rsid w:val="00160AF3"/>
    <w:rsid w:val="00162ADC"/>
    <w:rsid w:val="0016421F"/>
    <w:rsid w:val="0016573C"/>
    <w:rsid w:val="00166E37"/>
    <w:rsid w:val="00167615"/>
    <w:rsid w:val="00167CBC"/>
    <w:rsid w:val="001704DC"/>
    <w:rsid w:val="001730C1"/>
    <w:rsid w:val="00175871"/>
    <w:rsid w:val="001808E0"/>
    <w:rsid w:val="00181F61"/>
    <w:rsid w:val="00187758"/>
    <w:rsid w:val="00190A10"/>
    <w:rsid w:val="001945FA"/>
    <w:rsid w:val="001A00F2"/>
    <w:rsid w:val="001A39E2"/>
    <w:rsid w:val="001A3CFA"/>
    <w:rsid w:val="001A3F72"/>
    <w:rsid w:val="001B236B"/>
    <w:rsid w:val="001B2FF8"/>
    <w:rsid w:val="001C4560"/>
    <w:rsid w:val="001D07D3"/>
    <w:rsid w:val="001D1B56"/>
    <w:rsid w:val="001D2D51"/>
    <w:rsid w:val="001D406C"/>
    <w:rsid w:val="001F35E4"/>
    <w:rsid w:val="001F3A0E"/>
    <w:rsid w:val="001F4DBB"/>
    <w:rsid w:val="002017A9"/>
    <w:rsid w:val="00201E81"/>
    <w:rsid w:val="00203A77"/>
    <w:rsid w:val="00204EA5"/>
    <w:rsid w:val="00205947"/>
    <w:rsid w:val="00206C3E"/>
    <w:rsid w:val="0021162A"/>
    <w:rsid w:val="00212230"/>
    <w:rsid w:val="00212476"/>
    <w:rsid w:val="00213CDE"/>
    <w:rsid w:val="00216652"/>
    <w:rsid w:val="00220498"/>
    <w:rsid w:val="0022086E"/>
    <w:rsid w:val="00220F03"/>
    <w:rsid w:val="002246A9"/>
    <w:rsid w:val="00226573"/>
    <w:rsid w:val="00227809"/>
    <w:rsid w:val="00227E6A"/>
    <w:rsid w:val="0023661D"/>
    <w:rsid w:val="00237287"/>
    <w:rsid w:val="00240A26"/>
    <w:rsid w:val="002422CF"/>
    <w:rsid w:val="00243E8D"/>
    <w:rsid w:val="0024425C"/>
    <w:rsid w:val="00244CC0"/>
    <w:rsid w:val="0025153B"/>
    <w:rsid w:val="00251559"/>
    <w:rsid w:val="00253AAC"/>
    <w:rsid w:val="00254F5C"/>
    <w:rsid w:val="00254FCB"/>
    <w:rsid w:val="002565AF"/>
    <w:rsid w:val="002660B8"/>
    <w:rsid w:val="00267802"/>
    <w:rsid w:val="00275FF0"/>
    <w:rsid w:val="002822A6"/>
    <w:rsid w:val="00287F05"/>
    <w:rsid w:val="00291AE3"/>
    <w:rsid w:val="00292156"/>
    <w:rsid w:val="0029230B"/>
    <w:rsid w:val="00294280"/>
    <w:rsid w:val="00294CE3"/>
    <w:rsid w:val="002967AA"/>
    <w:rsid w:val="002A0860"/>
    <w:rsid w:val="002A399A"/>
    <w:rsid w:val="002A70E6"/>
    <w:rsid w:val="002A75B1"/>
    <w:rsid w:val="002B1673"/>
    <w:rsid w:val="002B2A0D"/>
    <w:rsid w:val="002B452E"/>
    <w:rsid w:val="002B535C"/>
    <w:rsid w:val="002C02DF"/>
    <w:rsid w:val="002D49B5"/>
    <w:rsid w:val="002D738E"/>
    <w:rsid w:val="002E0260"/>
    <w:rsid w:val="002E031D"/>
    <w:rsid w:val="002E3144"/>
    <w:rsid w:val="002E65A6"/>
    <w:rsid w:val="002F10FC"/>
    <w:rsid w:val="002F2A9F"/>
    <w:rsid w:val="002F46FC"/>
    <w:rsid w:val="002F5441"/>
    <w:rsid w:val="002F673E"/>
    <w:rsid w:val="002F7DC7"/>
    <w:rsid w:val="00301712"/>
    <w:rsid w:val="0030362E"/>
    <w:rsid w:val="00307609"/>
    <w:rsid w:val="00312610"/>
    <w:rsid w:val="00314A0C"/>
    <w:rsid w:val="00315EA3"/>
    <w:rsid w:val="003167AC"/>
    <w:rsid w:val="00327EBE"/>
    <w:rsid w:val="00330A30"/>
    <w:rsid w:val="00332A91"/>
    <w:rsid w:val="003337C2"/>
    <w:rsid w:val="0033707B"/>
    <w:rsid w:val="00337DC8"/>
    <w:rsid w:val="00343E90"/>
    <w:rsid w:val="00345007"/>
    <w:rsid w:val="003600B5"/>
    <w:rsid w:val="00361E69"/>
    <w:rsid w:val="00364DC1"/>
    <w:rsid w:val="00366063"/>
    <w:rsid w:val="003706B7"/>
    <w:rsid w:val="003747B7"/>
    <w:rsid w:val="00374ED0"/>
    <w:rsid w:val="00376F51"/>
    <w:rsid w:val="00376FB8"/>
    <w:rsid w:val="003804D5"/>
    <w:rsid w:val="003812CE"/>
    <w:rsid w:val="00395952"/>
    <w:rsid w:val="003971F1"/>
    <w:rsid w:val="003A2FB9"/>
    <w:rsid w:val="003A541A"/>
    <w:rsid w:val="003A59FD"/>
    <w:rsid w:val="003A5B35"/>
    <w:rsid w:val="003B36F7"/>
    <w:rsid w:val="003B495B"/>
    <w:rsid w:val="003B78DD"/>
    <w:rsid w:val="003C7C76"/>
    <w:rsid w:val="003D106A"/>
    <w:rsid w:val="003D15C9"/>
    <w:rsid w:val="003D4205"/>
    <w:rsid w:val="003D546D"/>
    <w:rsid w:val="003E3964"/>
    <w:rsid w:val="003E424E"/>
    <w:rsid w:val="003E75F8"/>
    <w:rsid w:val="003F0867"/>
    <w:rsid w:val="003F608A"/>
    <w:rsid w:val="00404CA8"/>
    <w:rsid w:val="0040520D"/>
    <w:rsid w:val="004068D9"/>
    <w:rsid w:val="004102E5"/>
    <w:rsid w:val="00414B6B"/>
    <w:rsid w:val="004154D7"/>
    <w:rsid w:val="00415BA3"/>
    <w:rsid w:val="00416C9C"/>
    <w:rsid w:val="00422FE3"/>
    <w:rsid w:val="00423309"/>
    <w:rsid w:val="00423BFD"/>
    <w:rsid w:val="0042467D"/>
    <w:rsid w:val="004264F3"/>
    <w:rsid w:val="00427F10"/>
    <w:rsid w:val="004308A3"/>
    <w:rsid w:val="00431BE1"/>
    <w:rsid w:val="00431FD9"/>
    <w:rsid w:val="004339F0"/>
    <w:rsid w:val="00447724"/>
    <w:rsid w:val="004502F5"/>
    <w:rsid w:val="004505B6"/>
    <w:rsid w:val="00451947"/>
    <w:rsid w:val="0045289B"/>
    <w:rsid w:val="0045599B"/>
    <w:rsid w:val="004566A2"/>
    <w:rsid w:val="0046102E"/>
    <w:rsid w:val="004611CA"/>
    <w:rsid w:val="00463043"/>
    <w:rsid w:val="00464583"/>
    <w:rsid w:val="004648EC"/>
    <w:rsid w:val="00466918"/>
    <w:rsid w:val="0046734B"/>
    <w:rsid w:val="0047054E"/>
    <w:rsid w:val="0047235B"/>
    <w:rsid w:val="00472955"/>
    <w:rsid w:val="00473252"/>
    <w:rsid w:val="00475161"/>
    <w:rsid w:val="00476452"/>
    <w:rsid w:val="0047690D"/>
    <w:rsid w:val="00476CE9"/>
    <w:rsid w:val="004777CC"/>
    <w:rsid w:val="00484F37"/>
    <w:rsid w:val="00490864"/>
    <w:rsid w:val="004948BE"/>
    <w:rsid w:val="00494F38"/>
    <w:rsid w:val="004959E4"/>
    <w:rsid w:val="004A10BE"/>
    <w:rsid w:val="004A3E7E"/>
    <w:rsid w:val="004A5703"/>
    <w:rsid w:val="004A77B5"/>
    <w:rsid w:val="004B0398"/>
    <w:rsid w:val="004B2BC2"/>
    <w:rsid w:val="004B3E16"/>
    <w:rsid w:val="004B6BAB"/>
    <w:rsid w:val="004B7EC8"/>
    <w:rsid w:val="004C1DBC"/>
    <w:rsid w:val="004C3C2B"/>
    <w:rsid w:val="004C6547"/>
    <w:rsid w:val="004D247D"/>
    <w:rsid w:val="004E1F01"/>
    <w:rsid w:val="004E342E"/>
    <w:rsid w:val="004E3564"/>
    <w:rsid w:val="004E449E"/>
    <w:rsid w:val="004E5474"/>
    <w:rsid w:val="004E6AB4"/>
    <w:rsid w:val="004E7E03"/>
    <w:rsid w:val="00500464"/>
    <w:rsid w:val="0050055D"/>
    <w:rsid w:val="005071B5"/>
    <w:rsid w:val="00513DE9"/>
    <w:rsid w:val="00515F83"/>
    <w:rsid w:val="00522423"/>
    <w:rsid w:val="00524667"/>
    <w:rsid w:val="00524ADC"/>
    <w:rsid w:val="00526954"/>
    <w:rsid w:val="005315F2"/>
    <w:rsid w:val="005331B6"/>
    <w:rsid w:val="005341F3"/>
    <w:rsid w:val="00537033"/>
    <w:rsid w:val="00540789"/>
    <w:rsid w:val="005451BA"/>
    <w:rsid w:val="00545AF6"/>
    <w:rsid w:val="005474FC"/>
    <w:rsid w:val="005478CD"/>
    <w:rsid w:val="00552069"/>
    <w:rsid w:val="005527FA"/>
    <w:rsid w:val="00554231"/>
    <w:rsid w:val="00557808"/>
    <w:rsid w:val="00557AB0"/>
    <w:rsid w:val="00560170"/>
    <w:rsid w:val="0056030F"/>
    <w:rsid w:val="005612D9"/>
    <w:rsid w:val="00564B8A"/>
    <w:rsid w:val="005676B2"/>
    <w:rsid w:val="00567EBF"/>
    <w:rsid w:val="00570FAE"/>
    <w:rsid w:val="00573B30"/>
    <w:rsid w:val="005769AA"/>
    <w:rsid w:val="0058008E"/>
    <w:rsid w:val="005800DE"/>
    <w:rsid w:val="0058014D"/>
    <w:rsid w:val="0058278A"/>
    <w:rsid w:val="00585524"/>
    <w:rsid w:val="00585FA3"/>
    <w:rsid w:val="00594760"/>
    <w:rsid w:val="00594A4D"/>
    <w:rsid w:val="00594D75"/>
    <w:rsid w:val="00595D7E"/>
    <w:rsid w:val="00596389"/>
    <w:rsid w:val="005A007C"/>
    <w:rsid w:val="005A11DA"/>
    <w:rsid w:val="005A1DEA"/>
    <w:rsid w:val="005A1EA8"/>
    <w:rsid w:val="005A22F4"/>
    <w:rsid w:val="005A3B65"/>
    <w:rsid w:val="005A75F5"/>
    <w:rsid w:val="005B2DF6"/>
    <w:rsid w:val="005B5393"/>
    <w:rsid w:val="005B7E9D"/>
    <w:rsid w:val="005C4A39"/>
    <w:rsid w:val="005C4DA6"/>
    <w:rsid w:val="005C7592"/>
    <w:rsid w:val="005C79E4"/>
    <w:rsid w:val="005D2D6D"/>
    <w:rsid w:val="005D605A"/>
    <w:rsid w:val="005D73F8"/>
    <w:rsid w:val="005E148F"/>
    <w:rsid w:val="005E477D"/>
    <w:rsid w:val="005E6754"/>
    <w:rsid w:val="005E6BA9"/>
    <w:rsid w:val="005E7260"/>
    <w:rsid w:val="005F0CD1"/>
    <w:rsid w:val="005F2BC0"/>
    <w:rsid w:val="0060293F"/>
    <w:rsid w:val="00602AF2"/>
    <w:rsid w:val="0060492C"/>
    <w:rsid w:val="00610CBE"/>
    <w:rsid w:val="0061176A"/>
    <w:rsid w:val="00612AD9"/>
    <w:rsid w:val="00613E50"/>
    <w:rsid w:val="00620D4E"/>
    <w:rsid w:val="0062232A"/>
    <w:rsid w:val="006245C2"/>
    <w:rsid w:val="0062467E"/>
    <w:rsid w:val="00626CC4"/>
    <w:rsid w:val="00626DF4"/>
    <w:rsid w:val="006349CB"/>
    <w:rsid w:val="0064008C"/>
    <w:rsid w:val="006422A8"/>
    <w:rsid w:val="0064261D"/>
    <w:rsid w:val="00642FF5"/>
    <w:rsid w:val="00643590"/>
    <w:rsid w:val="00646136"/>
    <w:rsid w:val="00646539"/>
    <w:rsid w:val="00647522"/>
    <w:rsid w:val="00652D1E"/>
    <w:rsid w:val="00653DC2"/>
    <w:rsid w:val="006637E5"/>
    <w:rsid w:val="00666C4D"/>
    <w:rsid w:val="00666DF3"/>
    <w:rsid w:val="006671FE"/>
    <w:rsid w:val="00667849"/>
    <w:rsid w:val="00670693"/>
    <w:rsid w:val="006713B9"/>
    <w:rsid w:val="00674743"/>
    <w:rsid w:val="00677F39"/>
    <w:rsid w:val="00680B41"/>
    <w:rsid w:val="00692AD5"/>
    <w:rsid w:val="00696CB8"/>
    <w:rsid w:val="006A23E4"/>
    <w:rsid w:val="006A262E"/>
    <w:rsid w:val="006A2761"/>
    <w:rsid w:val="006A56CC"/>
    <w:rsid w:val="006B024B"/>
    <w:rsid w:val="006B3527"/>
    <w:rsid w:val="006B4E3B"/>
    <w:rsid w:val="006B6D03"/>
    <w:rsid w:val="006C4452"/>
    <w:rsid w:val="006C4A54"/>
    <w:rsid w:val="006C4FB0"/>
    <w:rsid w:val="006C7B2B"/>
    <w:rsid w:val="006D426F"/>
    <w:rsid w:val="006D4C18"/>
    <w:rsid w:val="006D549D"/>
    <w:rsid w:val="006D6304"/>
    <w:rsid w:val="006D6EB1"/>
    <w:rsid w:val="006E30D9"/>
    <w:rsid w:val="006E51CA"/>
    <w:rsid w:val="006F4350"/>
    <w:rsid w:val="0070374A"/>
    <w:rsid w:val="0070448D"/>
    <w:rsid w:val="00710EB1"/>
    <w:rsid w:val="007112D3"/>
    <w:rsid w:val="00711D98"/>
    <w:rsid w:val="00712D04"/>
    <w:rsid w:val="00721B4A"/>
    <w:rsid w:val="007226AF"/>
    <w:rsid w:val="00724DE7"/>
    <w:rsid w:val="007262D6"/>
    <w:rsid w:val="0073000B"/>
    <w:rsid w:val="00731036"/>
    <w:rsid w:val="00732022"/>
    <w:rsid w:val="00732403"/>
    <w:rsid w:val="007333BC"/>
    <w:rsid w:val="00736B38"/>
    <w:rsid w:val="00752024"/>
    <w:rsid w:val="007525E1"/>
    <w:rsid w:val="00754170"/>
    <w:rsid w:val="00761162"/>
    <w:rsid w:val="00762420"/>
    <w:rsid w:val="00762832"/>
    <w:rsid w:val="0076683E"/>
    <w:rsid w:val="00773B11"/>
    <w:rsid w:val="007769C6"/>
    <w:rsid w:val="007775C9"/>
    <w:rsid w:val="00777751"/>
    <w:rsid w:val="007831F0"/>
    <w:rsid w:val="007851A4"/>
    <w:rsid w:val="00785676"/>
    <w:rsid w:val="0079066A"/>
    <w:rsid w:val="00797236"/>
    <w:rsid w:val="007A4E9E"/>
    <w:rsid w:val="007A502B"/>
    <w:rsid w:val="007A6A99"/>
    <w:rsid w:val="007B2023"/>
    <w:rsid w:val="007B45DE"/>
    <w:rsid w:val="007B4A13"/>
    <w:rsid w:val="007B752E"/>
    <w:rsid w:val="007B7C32"/>
    <w:rsid w:val="007C01D4"/>
    <w:rsid w:val="007C258D"/>
    <w:rsid w:val="007D64ED"/>
    <w:rsid w:val="007E0507"/>
    <w:rsid w:val="007E0B21"/>
    <w:rsid w:val="007E218F"/>
    <w:rsid w:val="007F3FE0"/>
    <w:rsid w:val="007F4136"/>
    <w:rsid w:val="007F58F8"/>
    <w:rsid w:val="007F707C"/>
    <w:rsid w:val="00800339"/>
    <w:rsid w:val="00810688"/>
    <w:rsid w:val="00811AFB"/>
    <w:rsid w:val="00812B6C"/>
    <w:rsid w:val="00813F56"/>
    <w:rsid w:val="008215F4"/>
    <w:rsid w:val="00821829"/>
    <w:rsid w:val="0082185C"/>
    <w:rsid w:val="00824567"/>
    <w:rsid w:val="008302F9"/>
    <w:rsid w:val="0083246E"/>
    <w:rsid w:val="008367B2"/>
    <w:rsid w:val="0083681A"/>
    <w:rsid w:val="00837990"/>
    <w:rsid w:val="008421A3"/>
    <w:rsid w:val="00843479"/>
    <w:rsid w:val="00845905"/>
    <w:rsid w:val="00845D43"/>
    <w:rsid w:val="00850B8A"/>
    <w:rsid w:val="00851EDA"/>
    <w:rsid w:val="00854623"/>
    <w:rsid w:val="00854EBC"/>
    <w:rsid w:val="008573F1"/>
    <w:rsid w:val="008607A0"/>
    <w:rsid w:val="00867AE2"/>
    <w:rsid w:val="00871EA1"/>
    <w:rsid w:val="008767C3"/>
    <w:rsid w:val="00876AA1"/>
    <w:rsid w:val="00876FF7"/>
    <w:rsid w:val="00877555"/>
    <w:rsid w:val="00882585"/>
    <w:rsid w:val="00882EDF"/>
    <w:rsid w:val="0088575B"/>
    <w:rsid w:val="00887815"/>
    <w:rsid w:val="00887BBF"/>
    <w:rsid w:val="0089121C"/>
    <w:rsid w:val="00891ABB"/>
    <w:rsid w:val="008924B3"/>
    <w:rsid w:val="008926F9"/>
    <w:rsid w:val="008954F2"/>
    <w:rsid w:val="00895CA0"/>
    <w:rsid w:val="00895EAF"/>
    <w:rsid w:val="00897362"/>
    <w:rsid w:val="008A0221"/>
    <w:rsid w:val="008A29CB"/>
    <w:rsid w:val="008A3800"/>
    <w:rsid w:val="008A757B"/>
    <w:rsid w:val="008A77E2"/>
    <w:rsid w:val="008B003D"/>
    <w:rsid w:val="008B12F7"/>
    <w:rsid w:val="008B43CC"/>
    <w:rsid w:val="008B611B"/>
    <w:rsid w:val="008C1D13"/>
    <w:rsid w:val="008C2901"/>
    <w:rsid w:val="008C2A8F"/>
    <w:rsid w:val="008C44CC"/>
    <w:rsid w:val="008C56F4"/>
    <w:rsid w:val="008C726F"/>
    <w:rsid w:val="008D19DE"/>
    <w:rsid w:val="008D4743"/>
    <w:rsid w:val="008D4D05"/>
    <w:rsid w:val="008D4DFF"/>
    <w:rsid w:val="008D53E2"/>
    <w:rsid w:val="008E103F"/>
    <w:rsid w:val="008E3DA6"/>
    <w:rsid w:val="008E5524"/>
    <w:rsid w:val="008E711C"/>
    <w:rsid w:val="008E7E8C"/>
    <w:rsid w:val="008F200D"/>
    <w:rsid w:val="008F3C92"/>
    <w:rsid w:val="008F3EA5"/>
    <w:rsid w:val="008F42F9"/>
    <w:rsid w:val="008F5BE2"/>
    <w:rsid w:val="0090364F"/>
    <w:rsid w:val="0090480B"/>
    <w:rsid w:val="0090484C"/>
    <w:rsid w:val="009100D1"/>
    <w:rsid w:val="009111FA"/>
    <w:rsid w:val="00914C1D"/>
    <w:rsid w:val="00921814"/>
    <w:rsid w:val="0092249C"/>
    <w:rsid w:val="009229F9"/>
    <w:rsid w:val="009259DA"/>
    <w:rsid w:val="00926688"/>
    <w:rsid w:val="009267EF"/>
    <w:rsid w:val="00927C60"/>
    <w:rsid w:val="00942AE8"/>
    <w:rsid w:val="00943D39"/>
    <w:rsid w:val="009446A0"/>
    <w:rsid w:val="00946F4F"/>
    <w:rsid w:val="009477FD"/>
    <w:rsid w:val="00947978"/>
    <w:rsid w:val="00955C76"/>
    <w:rsid w:val="00957101"/>
    <w:rsid w:val="009606F6"/>
    <w:rsid w:val="00963D60"/>
    <w:rsid w:val="00965B2C"/>
    <w:rsid w:val="00967A89"/>
    <w:rsid w:val="00976D9E"/>
    <w:rsid w:val="00982E77"/>
    <w:rsid w:val="00984EEF"/>
    <w:rsid w:val="0099541F"/>
    <w:rsid w:val="009966DE"/>
    <w:rsid w:val="009A1FD6"/>
    <w:rsid w:val="009A7B0A"/>
    <w:rsid w:val="009B2FC4"/>
    <w:rsid w:val="009B6328"/>
    <w:rsid w:val="009B7672"/>
    <w:rsid w:val="009B78A4"/>
    <w:rsid w:val="009C0D22"/>
    <w:rsid w:val="009C17A5"/>
    <w:rsid w:val="009C3AAE"/>
    <w:rsid w:val="009C49AE"/>
    <w:rsid w:val="009C742E"/>
    <w:rsid w:val="009D1041"/>
    <w:rsid w:val="009D29E9"/>
    <w:rsid w:val="009D3EB0"/>
    <w:rsid w:val="009E2416"/>
    <w:rsid w:val="009E5293"/>
    <w:rsid w:val="009E66F2"/>
    <w:rsid w:val="009E708E"/>
    <w:rsid w:val="009E76DD"/>
    <w:rsid w:val="009F0C85"/>
    <w:rsid w:val="009F2431"/>
    <w:rsid w:val="009F2D21"/>
    <w:rsid w:val="009F6135"/>
    <w:rsid w:val="009F6369"/>
    <w:rsid w:val="00A01B58"/>
    <w:rsid w:val="00A030F6"/>
    <w:rsid w:val="00A101F2"/>
    <w:rsid w:val="00A11EBE"/>
    <w:rsid w:val="00A177D6"/>
    <w:rsid w:val="00A179FF"/>
    <w:rsid w:val="00A25108"/>
    <w:rsid w:val="00A27A0B"/>
    <w:rsid w:val="00A27A14"/>
    <w:rsid w:val="00A30B08"/>
    <w:rsid w:val="00A32CD8"/>
    <w:rsid w:val="00A35ACF"/>
    <w:rsid w:val="00A360E4"/>
    <w:rsid w:val="00A3627B"/>
    <w:rsid w:val="00A36B63"/>
    <w:rsid w:val="00A424D1"/>
    <w:rsid w:val="00A4439C"/>
    <w:rsid w:val="00A46951"/>
    <w:rsid w:val="00A50231"/>
    <w:rsid w:val="00A51C2C"/>
    <w:rsid w:val="00A51F21"/>
    <w:rsid w:val="00A52652"/>
    <w:rsid w:val="00A52A6D"/>
    <w:rsid w:val="00A54A5D"/>
    <w:rsid w:val="00A63A0D"/>
    <w:rsid w:val="00A65BA7"/>
    <w:rsid w:val="00A66177"/>
    <w:rsid w:val="00A83284"/>
    <w:rsid w:val="00A8600E"/>
    <w:rsid w:val="00A861B1"/>
    <w:rsid w:val="00A9018A"/>
    <w:rsid w:val="00A90664"/>
    <w:rsid w:val="00A91D00"/>
    <w:rsid w:val="00A93244"/>
    <w:rsid w:val="00A94767"/>
    <w:rsid w:val="00A97FE2"/>
    <w:rsid w:val="00AA4DD0"/>
    <w:rsid w:val="00AA5EEF"/>
    <w:rsid w:val="00AB1BB1"/>
    <w:rsid w:val="00AB3E23"/>
    <w:rsid w:val="00AB6967"/>
    <w:rsid w:val="00AC14AB"/>
    <w:rsid w:val="00AC2281"/>
    <w:rsid w:val="00AC45FB"/>
    <w:rsid w:val="00AC48C6"/>
    <w:rsid w:val="00AC7576"/>
    <w:rsid w:val="00AD1821"/>
    <w:rsid w:val="00AD21B3"/>
    <w:rsid w:val="00AD2698"/>
    <w:rsid w:val="00AD2847"/>
    <w:rsid w:val="00AD6E52"/>
    <w:rsid w:val="00AE1B0B"/>
    <w:rsid w:val="00AE2DB7"/>
    <w:rsid w:val="00AE6AD5"/>
    <w:rsid w:val="00AF1730"/>
    <w:rsid w:val="00AF1770"/>
    <w:rsid w:val="00B00A74"/>
    <w:rsid w:val="00B1058A"/>
    <w:rsid w:val="00B11ED9"/>
    <w:rsid w:val="00B12BDC"/>
    <w:rsid w:val="00B20BA3"/>
    <w:rsid w:val="00B2667C"/>
    <w:rsid w:val="00B31AA2"/>
    <w:rsid w:val="00B32C21"/>
    <w:rsid w:val="00B3351F"/>
    <w:rsid w:val="00B3359E"/>
    <w:rsid w:val="00B3647B"/>
    <w:rsid w:val="00B36E17"/>
    <w:rsid w:val="00B370B8"/>
    <w:rsid w:val="00B3710B"/>
    <w:rsid w:val="00B40298"/>
    <w:rsid w:val="00B425B2"/>
    <w:rsid w:val="00B45ACE"/>
    <w:rsid w:val="00B479DB"/>
    <w:rsid w:val="00B50673"/>
    <w:rsid w:val="00B527C7"/>
    <w:rsid w:val="00B53E3F"/>
    <w:rsid w:val="00B53E5B"/>
    <w:rsid w:val="00B54741"/>
    <w:rsid w:val="00B5571A"/>
    <w:rsid w:val="00B612E5"/>
    <w:rsid w:val="00B71ABE"/>
    <w:rsid w:val="00B734C0"/>
    <w:rsid w:val="00B738A7"/>
    <w:rsid w:val="00B76E40"/>
    <w:rsid w:val="00B81FB7"/>
    <w:rsid w:val="00B83C8E"/>
    <w:rsid w:val="00B92F2D"/>
    <w:rsid w:val="00B94780"/>
    <w:rsid w:val="00B94F09"/>
    <w:rsid w:val="00B965CA"/>
    <w:rsid w:val="00BA396B"/>
    <w:rsid w:val="00BA6CC1"/>
    <w:rsid w:val="00BB28D4"/>
    <w:rsid w:val="00BB3470"/>
    <w:rsid w:val="00BB4DEE"/>
    <w:rsid w:val="00BC531C"/>
    <w:rsid w:val="00BC7C59"/>
    <w:rsid w:val="00BD4856"/>
    <w:rsid w:val="00BE0D9B"/>
    <w:rsid w:val="00BE12AF"/>
    <w:rsid w:val="00BE1EE9"/>
    <w:rsid w:val="00BE31FF"/>
    <w:rsid w:val="00BE6CB8"/>
    <w:rsid w:val="00BF1C00"/>
    <w:rsid w:val="00BF6A44"/>
    <w:rsid w:val="00C029B4"/>
    <w:rsid w:val="00C02EB7"/>
    <w:rsid w:val="00C10AF0"/>
    <w:rsid w:val="00C13679"/>
    <w:rsid w:val="00C1677B"/>
    <w:rsid w:val="00C17900"/>
    <w:rsid w:val="00C2004E"/>
    <w:rsid w:val="00C228F5"/>
    <w:rsid w:val="00C27AF5"/>
    <w:rsid w:val="00C31C12"/>
    <w:rsid w:val="00C33FBC"/>
    <w:rsid w:val="00C34C64"/>
    <w:rsid w:val="00C34EA8"/>
    <w:rsid w:val="00C35E6A"/>
    <w:rsid w:val="00C375C2"/>
    <w:rsid w:val="00C457A3"/>
    <w:rsid w:val="00C460EF"/>
    <w:rsid w:val="00C46C4E"/>
    <w:rsid w:val="00C5258B"/>
    <w:rsid w:val="00C544E4"/>
    <w:rsid w:val="00C559F9"/>
    <w:rsid w:val="00C56FEE"/>
    <w:rsid w:val="00C61580"/>
    <w:rsid w:val="00C641D9"/>
    <w:rsid w:val="00C65B46"/>
    <w:rsid w:val="00C76D23"/>
    <w:rsid w:val="00C77B3B"/>
    <w:rsid w:val="00C81480"/>
    <w:rsid w:val="00C8150B"/>
    <w:rsid w:val="00C8632C"/>
    <w:rsid w:val="00C90782"/>
    <w:rsid w:val="00C91256"/>
    <w:rsid w:val="00C917E9"/>
    <w:rsid w:val="00C91B1D"/>
    <w:rsid w:val="00C91E3D"/>
    <w:rsid w:val="00C92117"/>
    <w:rsid w:val="00C92721"/>
    <w:rsid w:val="00C958E8"/>
    <w:rsid w:val="00C969C0"/>
    <w:rsid w:val="00CA4EB1"/>
    <w:rsid w:val="00CA573C"/>
    <w:rsid w:val="00CA6413"/>
    <w:rsid w:val="00CB22ED"/>
    <w:rsid w:val="00CC0C84"/>
    <w:rsid w:val="00CC157A"/>
    <w:rsid w:val="00CC1BC5"/>
    <w:rsid w:val="00CD4053"/>
    <w:rsid w:val="00CD5B5B"/>
    <w:rsid w:val="00CE0738"/>
    <w:rsid w:val="00CE2BD6"/>
    <w:rsid w:val="00CE3B9E"/>
    <w:rsid w:val="00CE4520"/>
    <w:rsid w:val="00CE5451"/>
    <w:rsid w:val="00CF0740"/>
    <w:rsid w:val="00CF343D"/>
    <w:rsid w:val="00CF7E71"/>
    <w:rsid w:val="00D002A4"/>
    <w:rsid w:val="00D006FF"/>
    <w:rsid w:val="00D013D3"/>
    <w:rsid w:val="00D02FF1"/>
    <w:rsid w:val="00D05A8F"/>
    <w:rsid w:val="00D06E3D"/>
    <w:rsid w:val="00D075D9"/>
    <w:rsid w:val="00D13633"/>
    <w:rsid w:val="00D151EC"/>
    <w:rsid w:val="00D15B1E"/>
    <w:rsid w:val="00D17236"/>
    <w:rsid w:val="00D17D91"/>
    <w:rsid w:val="00D21039"/>
    <w:rsid w:val="00D22100"/>
    <w:rsid w:val="00D248F1"/>
    <w:rsid w:val="00D25E3C"/>
    <w:rsid w:val="00D30CE2"/>
    <w:rsid w:val="00D3161D"/>
    <w:rsid w:val="00D3431F"/>
    <w:rsid w:val="00D35060"/>
    <w:rsid w:val="00D36740"/>
    <w:rsid w:val="00D46486"/>
    <w:rsid w:val="00D51DD1"/>
    <w:rsid w:val="00D52728"/>
    <w:rsid w:val="00D52757"/>
    <w:rsid w:val="00D555F4"/>
    <w:rsid w:val="00D55CEE"/>
    <w:rsid w:val="00D57C67"/>
    <w:rsid w:val="00D60CC1"/>
    <w:rsid w:val="00D71F1F"/>
    <w:rsid w:val="00D82EE2"/>
    <w:rsid w:val="00D838D0"/>
    <w:rsid w:val="00D865BF"/>
    <w:rsid w:val="00D901A6"/>
    <w:rsid w:val="00D907DE"/>
    <w:rsid w:val="00D95729"/>
    <w:rsid w:val="00DA228C"/>
    <w:rsid w:val="00DA2F54"/>
    <w:rsid w:val="00DA392B"/>
    <w:rsid w:val="00DB01CE"/>
    <w:rsid w:val="00DB05F6"/>
    <w:rsid w:val="00DB43CE"/>
    <w:rsid w:val="00DB4431"/>
    <w:rsid w:val="00DC160B"/>
    <w:rsid w:val="00DC28F2"/>
    <w:rsid w:val="00DC41F8"/>
    <w:rsid w:val="00DC6242"/>
    <w:rsid w:val="00DD06D5"/>
    <w:rsid w:val="00DD45EA"/>
    <w:rsid w:val="00DD496C"/>
    <w:rsid w:val="00DE11CB"/>
    <w:rsid w:val="00DE175A"/>
    <w:rsid w:val="00DF17A3"/>
    <w:rsid w:val="00DF3896"/>
    <w:rsid w:val="00DF5281"/>
    <w:rsid w:val="00DF5700"/>
    <w:rsid w:val="00E028F0"/>
    <w:rsid w:val="00E06DB9"/>
    <w:rsid w:val="00E07E5D"/>
    <w:rsid w:val="00E10311"/>
    <w:rsid w:val="00E10526"/>
    <w:rsid w:val="00E144B1"/>
    <w:rsid w:val="00E145E0"/>
    <w:rsid w:val="00E23491"/>
    <w:rsid w:val="00E252D1"/>
    <w:rsid w:val="00E255CC"/>
    <w:rsid w:val="00E26745"/>
    <w:rsid w:val="00E26FB8"/>
    <w:rsid w:val="00E3409D"/>
    <w:rsid w:val="00E34E13"/>
    <w:rsid w:val="00E36BB7"/>
    <w:rsid w:val="00E37A45"/>
    <w:rsid w:val="00E37CF3"/>
    <w:rsid w:val="00E40C5A"/>
    <w:rsid w:val="00E516DA"/>
    <w:rsid w:val="00E55A70"/>
    <w:rsid w:val="00E648DF"/>
    <w:rsid w:val="00E6495F"/>
    <w:rsid w:val="00E64BD3"/>
    <w:rsid w:val="00E64E4D"/>
    <w:rsid w:val="00E65E2F"/>
    <w:rsid w:val="00E73A71"/>
    <w:rsid w:val="00E77CA2"/>
    <w:rsid w:val="00E81A31"/>
    <w:rsid w:val="00E821BB"/>
    <w:rsid w:val="00E87660"/>
    <w:rsid w:val="00E93824"/>
    <w:rsid w:val="00E964A7"/>
    <w:rsid w:val="00EA0012"/>
    <w:rsid w:val="00EA0970"/>
    <w:rsid w:val="00EA397A"/>
    <w:rsid w:val="00EA5F80"/>
    <w:rsid w:val="00EB0306"/>
    <w:rsid w:val="00EB2385"/>
    <w:rsid w:val="00EB2819"/>
    <w:rsid w:val="00EB359E"/>
    <w:rsid w:val="00EB3A22"/>
    <w:rsid w:val="00EB50FA"/>
    <w:rsid w:val="00EB6518"/>
    <w:rsid w:val="00EB6995"/>
    <w:rsid w:val="00EB6DDF"/>
    <w:rsid w:val="00EB6F71"/>
    <w:rsid w:val="00EC0D73"/>
    <w:rsid w:val="00EC464F"/>
    <w:rsid w:val="00ED2915"/>
    <w:rsid w:val="00ED729A"/>
    <w:rsid w:val="00EE2429"/>
    <w:rsid w:val="00EE442D"/>
    <w:rsid w:val="00EE4B9E"/>
    <w:rsid w:val="00EE6918"/>
    <w:rsid w:val="00EF6B36"/>
    <w:rsid w:val="00EF7789"/>
    <w:rsid w:val="00F005DA"/>
    <w:rsid w:val="00F03789"/>
    <w:rsid w:val="00F04EA4"/>
    <w:rsid w:val="00F053D5"/>
    <w:rsid w:val="00F06462"/>
    <w:rsid w:val="00F0678A"/>
    <w:rsid w:val="00F06DEB"/>
    <w:rsid w:val="00F10239"/>
    <w:rsid w:val="00F12DD4"/>
    <w:rsid w:val="00F13F66"/>
    <w:rsid w:val="00F140EA"/>
    <w:rsid w:val="00F14BA7"/>
    <w:rsid w:val="00F17B12"/>
    <w:rsid w:val="00F20DB0"/>
    <w:rsid w:val="00F23FE5"/>
    <w:rsid w:val="00F248DE"/>
    <w:rsid w:val="00F274EA"/>
    <w:rsid w:val="00F309C2"/>
    <w:rsid w:val="00F31D92"/>
    <w:rsid w:val="00F341C7"/>
    <w:rsid w:val="00F34B55"/>
    <w:rsid w:val="00F35B7B"/>
    <w:rsid w:val="00F4288C"/>
    <w:rsid w:val="00F50362"/>
    <w:rsid w:val="00F5056A"/>
    <w:rsid w:val="00F51995"/>
    <w:rsid w:val="00F52CB3"/>
    <w:rsid w:val="00F52FB3"/>
    <w:rsid w:val="00F54276"/>
    <w:rsid w:val="00F55076"/>
    <w:rsid w:val="00F6179B"/>
    <w:rsid w:val="00F66365"/>
    <w:rsid w:val="00F7518D"/>
    <w:rsid w:val="00F751E8"/>
    <w:rsid w:val="00F84446"/>
    <w:rsid w:val="00F850E6"/>
    <w:rsid w:val="00F91159"/>
    <w:rsid w:val="00F9178C"/>
    <w:rsid w:val="00F92E83"/>
    <w:rsid w:val="00F9453E"/>
    <w:rsid w:val="00F948CC"/>
    <w:rsid w:val="00F95FD9"/>
    <w:rsid w:val="00F97CE8"/>
    <w:rsid w:val="00F97CED"/>
    <w:rsid w:val="00FA2980"/>
    <w:rsid w:val="00FA4424"/>
    <w:rsid w:val="00FA4AFE"/>
    <w:rsid w:val="00FA5AF5"/>
    <w:rsid w:val="00FB13A4"/>
    <w:rsid w:val="00FB4B96"/>
    <w:rsid w:val="00FC1726"/>
    <w:rsid w:val="00FC5072"/>
    <w:rsid w:val="00FD2849"/>
    <w:rsid w:val="00FD662C"/>
    <w:rsid w:val="00FD6D69"/>
    <w:rsid w:val="00FD7153"/>
    <w:rsid w:val="00FE1624"/>
    <w:rsid w:val="00FE64FC"/>
    <w:rsid w:val="00FE6F5A"/>
    <w:rsid w:val="00FE7132"/>
    <w:rsid w:val="00FE7AF5"/>
    <w:rsid w:val="00FF04E7"/>
    <w:rsid w:val="00FF1FAA"/>
    <w:rsid w:val="00FF22F1"/>
    <w:rsid w:val="00FF37DE"/>
    <w:rsid w:val="00FF770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FA4C49E"/>
  <w15:docId w15:val="{37CC6464-005A-3B49-8D5C-DC0DE4F87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E3F"/>
    <w:rPr>
      <w:rFonts w:eastAsia="Times New Roman"/>
      <w:sz w:val="24"/>
      <w:szCs w:val="24"/>
    </w:rPr>
  </w:style>
  <w:style w:type="paragraph" w:styleId="Titre1">
    <w:name w:val="heading 1"/>
    <w:basedOn w:val="Normal"/>
    <w:next w:val="Normal"/>
    <w:link w:val="Titre1Car"/>
    <w:uiPriority w:val="9"/>
    <w:qFormat/>
    <w:rsid w:val="00A27A0B"/>
    <w:pPr>
      <w:keepNext/>
      <w:keepLines/>
      <w:spacing w:before="240"/>
      <w:outlineLvl w:val="0"/>
    </w:pPr>
    <w:rPr>
      <w:rFonts w:ascii="Calibri Light" w:eastAsia="Yu Gothic Light" w:hAnsi="Calibri Light"/>
      <w:color w:val="2F5496"/>
      <w:sz w:val="32"/>
      <w:szCs w:val="32"/>
    </w:rPr>
  </w:style>
  <w:style w:type="paragraph" w:styleId="Titre2">
    <w:name w:val="heading 2"/>
    <w:basedOn w:val="Normal"/>
    <w:next w:val="Normal"/>
    <w:link w:val="Titre2Car"/>
    <w:uiPriority w:val="9"/>
    <w:unhideWhenUsed/>
    <w:qFormat/>
    <w:rsid w:val="00F23FE5"/>
    <w:pPr>
      <w:keepNext/>
      <w:keepLines/>
      <w:spacing w:before="40"/>
      <w:outlineLvl w:val="1"/>
    </w:pPr>
    <w:rPr>
      <w:rFonts w:ascii="Calibri Light" w:eastAsia="Yu Gothic Light" w:hAnsi="Calibri Light"/>
      <w:color w:val="2F5496"/>
      <w:sz w:val="26"/>
      <w:szCs w:val="26"/>
    </w:rPr>
  </w:style>
  <w:style w:type="paragraph" w:styleId="Titre3">
    <w:name w:val="heading 3"/>
    <w:basedOn w:val="Normal"/>
    <w:next w:val="Normal"/>
    <w:link w:val="Titre3Car"/>
    <w:uiPriority w:val="9"/>
    <w:unhideWhenUsed/>
    <w:qFormat/>
    <w:rsid w:val="00A27A0B"/>
    <w:pPr>
      <w:keepNext/>
      <w:keepLines/>
      <w:spacing w:before="40"/>
      <w:outlineLvl w:val="2"/>
    </w:pPr>
    <w:rPr>
      <w:rFonts w:ascii="Calibri Light" w:eastAsia="Yu Gothic Light" w:hAnsi="Calibri Light"/>
      <w:color w:val="1F3763"/>
    </w:rPr>
  </w:style>
  <w:style w:type="paragraph" w:styleId="Titre4">
    <w:name w:val="heading 4"/>
    <w:basedOn w:val="Normal"/>
    <w:next w:val="Normal"/>
    <w:link w:val="Titre4Car"/>
    <w:uiPriority w:val="9"/>
    <w:unhideWhenUsed/>
    <w:qFormat/>
    <w:rsid w:val="00A27A0B"/>
    <w:pPr>
      <w:keepNext/>
      <w:keepLines/>
      <w:spacing w:before="40"/>
      <w:outlineLvl w:val="3"/>
    </w:pPr>
    <w:rPr>
      <w:rFonts w:ascii="Calibri Light" w:eastAsia="Yu Gothic Light" w:hAnsi="Calibri Light"/>
      <w:i/>
      <w:iCs/>
      <w:color w:val="2F549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uiPriority w:val="99"/>
    <w:semiHidden/>
    <w:rsid w:val="009A3899"/>
    <w:rPr>
      <w:rFonts w:ascii="Lucida Grande" w:hAnsi="Lucida Grande"/>
      <w:sz w:val="18"/>
      <w:szCs w:val="18"/>
    </w:rPr>
  </w:style>
  <w:style w:type="character" w:customStyle="1" w:styleId="TextedebullesCar">
    <w:name w:val="Texte de bulles Car"/>
    <w:link w:val="Textedebulles"/>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Marquedecommentaire">
    <w:name w:val="annotation reference"/>
    <w:uiPriority w:val="99"/>
    <w:rsid w:val="009A3899"/>
    <w:rPr>
      <w:sz w:val="18"/>
      <w:szCs w:val="18"/>
    </w:rPr>
  </w:style>
  <w:style w:type="paragraph" w:styleId="Commentaire">
    <w:name w:val="annotation text"/>
    <w:basedOn w:val="Normal"/>
    <w:link w:val="CommentaireCar"/>
    <w:uiPriority w:val="99"/>
    <w:rsid w:val="00B53E3F"/>
    <w:rPr>
      <w:lang w:val="en-US"/>
    </w:rPr>
  </w:style>
  <w:style w:type="character" w:customStyle="1" w:styleId="CommentaireCar">
    <w:name w:val="Commentaire Car"/>
    <w:link w:val="Commentaire"/>
    <w:uiPriority w:val="99"/>
    <w:rsid w:val="00B53E3F"/>
    <w:rPr>
      <w:rFonts w:eastAsia="Times New Roman"/>
      <w:sz w:val="24"/>
      <w:szCs w:val="24"/>
      <w:lang w:val="en-US"/>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uiPriority w:val="20"/>
    <w:qFormat/>
    <w:rsid w:val="009A3899"/>
    <w:rPr>
      <w:i/>
      <w:iCs/>
    </w:rPr>
  </w:style>
  <w:style w:type="character" w:styleId="Appeldenotedefin">
    <w:name w:val="endnote reference"/>
    <w:semiHidden/>
    <w:rsid w:val="009A3899"/>
    <w:rPr>
      <w:vertAlign w:val="superscript"/>
    </w:rPr>
  </w:style>
  <w:style w:type="paragraph" w:styleId="Notedefin">
    <w:name w:val="endnote text"/>
    <w:basedOn w:val="Normal"/>
    <w:link w:val="NotedefinCar"/>
    <w:semiHidden/>
    <w:rsid w:val="009A3899"/>
    <w:rPr>
      <w:rFonts w:ascii="Cambria" w:eastAsia="Cambria" w:hAnsi="Cambria"/>
    </w:rPr>
  </w:style>
  <w:style w:type="character" w:customStyle="1" w:styleId="NotedefinCar">
    <w:name w:val="Note de fin Car"/>
    <w:link w:val="Notedefin"/>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uiPriority w:val="99"/>
    <w:rsid w:val="009A3899"/>
    <w:rPr>
      <w:color w:val="800080"/>
      <w:u w:val="single"/>
    </w:rPr>
  </w:style>
  <w:style w:type="paragraph" w:styleId="Pieddepage">
    <w:name w:val="footer"/>
    <w:basedOn w:val="Normal"/>
    <w:link w:val="PieddepageCar"/>
    <w:uiPriority w:val="99"/>
    <w:rsid w:val="009A3899"/>
    <w:pPr>
      <w:tabs>
        <w:tab w:val="center" w:pos="4320"/>
        <w:tab w:val="right" w:pos="8640"/>
      </w:tabs>
    </w:pPr>
  </w:style>
  <w:style w:type="character" w:customStyle="1" w:styleId="PieddepageCar">
    <w:name w:val="Pied de page Car"/>
    <w:link w:val="Pieddepage"/>
    <w:uiPriority w:val="99"/>
    <w:rsid w:val="009A3899"/>
    <w:rPr>
      <w:rFonts w:ascii="Times New Roman" w:eastAsia="Times New Roman" w:hAnsi="Times New Roman"/>
      <w:sz w:val="20"/>
      <w:szCs w:val="20"/>
    </w:rPr>
  </w:style>
  <w:style w:type="character" w:styleId="Appelnotedebasdep">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uiPriority w:val="99"/>
    <w:rsid w:val="009A3899"/>
    <w:pPr>
      <w:tabs>
        <w:tab w:val="center" w:pos="4320"/>
        <w:tab w:val="right" w:pos="8640"/>
      </w:tabs>
    </w:pPr>
  </w:style>
  <w:style w:type="character" w:customStyle="1" w:styleId="En-tteCar">
    <w:name w:val="En-tête Car"/>
    <w:link w:val="En-tte"/>
    <w:uiPriority w:val="99"/>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rsid w:val="009A3899"/>
    <w:rPr>
      <w:i/>
      <w:iCs/>
    </w:rPr>
  </w:style>
  <w:style w:type="character" w:styleId="CodeHTML">
    <w:name w:val="HTML Code"/>
    <w:rsid w:val="009A3899"/>
    <w:rPr>
      <w:rFonts w:ascii="Courier New" w:hAnsi="Courier New" w:cs="Courier New"/>
      <w:sz w:val="20"/>
      <w:szCs w:val="20"/>
    </w:rPr>
  </w:style>
  <w:style w:type="character" w:styleId="DfinitionHTML">
    <w:name w:val="HTML Definition"/>
    <w:rsid w:val="009A3899"/>
    <w:rPr>
      <w:i/>
      <w:iCs/>
    </w:rPr>
  </w:style>
  <w:style w:type="character" w:styleId="ClavierHTML">
    <w:name w:val="HTML Keyboard"/>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hAnsi="Consolas"/>
    </w:rPr>
  </w:style>
  <w:style w:type="character" w:customStyle="1" w:styleId="PrformatHTMLCar">
    <w:name w:val="Préformaté HTML Car"/>
    <w:link w:val="PrformatHTML"/>
    <w:rsid w:val="009A3899"/>
    <w:rPr>
      <w:rFonts w:ascii="Consolas" w:eastAsia="Times New Roman" w:hAnsi="Consolas"/>
      <w:sz w:val="20"/>
      <w:szCs w:val="20"/>
    </w:rPr>
  </w:style>
  <w:style w:type="character" w:styleId="ExempleHTML">
    <w:name w:val="HTML Sample"/>
    <w:rsid w:val="009A3899"/>
    <w:rPr>
      <w:rFonts w:ascii="Courier New" w:hAnsi="Courier New" w:cs="Courier New"/>
    </w:rPr>
  </w:style>
  <w:style w:type="character" w:styleId="Machinecrire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Lienhypertexte">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uiPriority w:val="99"/>
    <w:qForma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after="160"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character" w:customStyle="1" w:styleId="st">
    <w:name w:val="st"/>
    <w:rsid w:val="00513DE9"/>
  </w:style>
  <w:style w:type="character" w:customStyle="1" w:styleId="Titre2Car">
    <w:name w:val="Titre 2 Car"/>
    <w:basedOn w:val="Policepardfaut"/>
    <w:link w:val="Titre2"/>
    <w:uiPriority w:val="9"/>
    <w:rsid w:val="00F23FE5"/>
    <w:rPr>
      <w:rFonts w:ascii="Calibri Light" w:eastAsia="Yu Gothic Light" w:hAnsi="Calibri Light"/>
      <w:color w:val="2F5496"/>
      <w:sz w:val="26"/>
      <w:szCs w:val="26"/>
    </w:rPr>
  </w:style>
  <w:style w:type="character" w:customStyle="1" w:styleId="Titre1Car">
    <w:name w:val="Titre 1 Car"/>
    <w:basedOn w:val="Policepardfaut"/>
    <w:link w:val="Titre1"/>
    <w:uiPriority w:val="9"/>
    <w:rsid w:val="00A27A0B"/>
    <w:rPr>
      <w:rFonts w:ascii="Calibri Light" w:eastAsia="Yu Gothic Light" w:hAnsi="Calibri Light"/>
      <w:color w:val="2F5496"/>
      <w:sz w:val="32"/>
      <w:szCs w:val="32"/>
    </w:rPr>
  </w:style>
  <w:style w:type="character" w:customStyle="1" w:styleId="Titre3Car">
    <w:name w:val="Titre 3 Car"/>
    <w:basedOn w:val="Policepardfaut"/>
    <w:link w:val="Titre3"/>
    <w:uiPriority w:val="9"/>
    <w:rsid w:val="00A27A0B"/>
    <w:rPr>
      <w:rFonts w:ascii="Calibri Light" w:eastAsia="Yu Gothic Light" w:hAnsi="Calibri Light"/>
      <w:color w:val="1F3763"/>
      <w:sz w:val="24"/>
      <w:szCs w:val="24"/>
    </w:rPr>
  </w:style>
  <w:style w:type="character" w:customStyle="1" w:styleId="Titre4Car">
    <w:name w:val="Titre 4 Car"/>
    <w:basedOn w:val="Policepardfaut"/>
    <w:link w:val="Titre4"/>
    <w:uiPriority w:val="9"/>
    <w:rsid w:val="00A27A0B"/>
    <w:rPr>
      <w:rFonts w:ascii="Calibri Light" w:eastAsia="Yu Gothic Light" w:hAnsi="Calibri Light"/>
      <w:i/>
      <w:iCs/>
      <w:color w:val="2F5496"/>
      <w:sz w:val="24"/>
      <w:szCs w:val="24"/>
    </w:rPr>
  </w:style>
  <w:style w:type="paragraph" w:customStyle="1" w:styleId="Sous-chapitresNiv3">
    <w:name w:val="Sous-chapitres (Niv. 3)"/>
    <w:basedOn w:val="Titre3"/>
    <w:next w:val="Normal"/>
    <w:autoRedefine/>
    <w:qFormat/>
    <w:rsid w:val="00A27A0B"/>
    <w:pPr>
      <w:numPr>
        <w:numId w:val="12"/>
      </w:numPr>
      <w:tabs>
        <w:tab w:val="num" w:pos="1080"/>
      </w:tabs>
      <w:ind w:left="1080"/>
    </w:pPr>
    <w:rPr>
      <w:rFonts w:ascii="Times" w:hAnsi="Times" w:cs="Times New Roman (Titres CS)"/>
      <w:lang w:eastAsia="ja-JP"/>
    </w:rPr>
  </w:style>
  <w:style w:type="paragraph" w:customStyle="1" w:styleId="Sous-chapitresNiv4">
    <w:name w:val="Sous-chapitres (Niv. 4)"/>
    <w:basedOn w:val="Paragraphedeliste"/>
    <w:autoRedefine/>
    <w:qFormat/>
    <w:rsid w:val="00A27A0B"/>
    <w:pPr>
      <w:numPr>
        <w:ilvl w:val="1"/>
        <w:numId w:val="12"/>
      </w:numPr>
      <w:tabs>
        <w:tab w:val="num" w:pos="1080"/>
      </w:tabs>
      <w:ind w:left="1080" w:hanging="360"/>
    </w:pPr>
    <w:rPr>
      <w:rFonts w:ascii="Times" w:hAnsi="Times"/>
      <w:color w:val="1F3864"/>
      <w:lang w:eastAsia="ja-JP"/>
    </w:rPr>
  </w:style>
  <w:style w:type="paragraph" w:styleId="Paragraphedeliste">
    <w:name w:val="List Paragraph"/>
    <w:basedOn w:val="Normal"/>
    <w:uiPriority w:val="34"/>
    <w:qFormat/>
    <w:rsid w:val="00A27A0B"/>
    <w:pPr>
      <w:ind w:left="720"/>
      <w:contextualSpacing/>
    </w:pPr>
  </w:style>
  <w:style w:type="numbering" w:customStyle="1" w:styleId="CHAPITRE">
    <w:name w:val="CHAPITRE"/>
    <w:uiPriority w:val="99"/>
    <w:rsid w:val="00A27A0B"/>
    <w:pPr>
      <w:numPr>
        <w:numId w:val="13"/>
      </w:numPr>
    </w:pPr>
  </w:style>
  <w:style w:type="paragraph" w:customStyle="1" w:styleId="IndexPhD">
    <w:name w:val="Index PhD"/>
    <w:basedOn w:val="Normal"/>
    <w:next w:val="Normal"/>
    <w:link w:val="IndexPhDCar"/>
    <w:autoRedefine/>
    <w:qFormat/>
    <w:rsid w:val="00A27A0B"/>
    <w:pPr>
      <w:jc w:val="right"/>
    </w:pPr>
    <w:rPr>
      <w:rFonts w:ascii="Times" w:hAnsi="Times"/>
      <w:color w:val="002C85"/>
      <w:sz w:val="32"/>
    </w:rPr>
  </w:style>
  <w:style w:type="character" w:customStyle="1" w:styleId="IndexPhDCar">
    <w:name w:val="Index PhD Car"/>
    <w:link w:val="IndexPhD"/>
    <w:rsid w:val="00A27A0B"/>
    <w:rPr>
      <w:rFonts w:ascii="Times" w:eastAsia="Times New Roman" w:hAnsi="Times"/>
      <w:color w:val="002C85"/>
      <w:sz w:val="32"/>
      <w:szCs w:val="24"/>
    </w:rPr>
  </w:style>
  <w:style w:type="paragraph" w:customStyle="1" w:styleId="Gros-titresPhD">
    <w:name w:val="Gros-titres PhD"/>
    <w:basedOn w:val="Normal"/>
    <w:next w:val="Normal"/>
    <w:link w:val="Gros-titresPhDCar"/>
    <w:autoRedefine/>
    <w:qFormat/>
    <w:rsid w:val="00A27A0B"/>
    <w:rPr>
      <w:rFonts w:ascii="Times" w:hAnsi="Times"/>
      <w:color w:val="0070C0"/>
      <w:sz w:val="28"/>
    </w:rPr>
  </w:style>
  <w:style w:type="character" w:customStyle="1" w:styleId="Gros-titresPhDCar">
    <w:name w:val="Gros-titres PhD Car"/>
    <w:link w:val="Gros-titresPhD"/>
    <w:rsid w:val="00A27A0B"/>
    <w:rPr>
      <w:rFonts w:ascii="Times" w:eastAsia="Times New Roman" w:hAnsi="Times"/>
      <w:color w:val="0070C0"/>
      <w:sz w:val="28"/>
      <w:szCs w:val="24"/>
    </w:rPr>
  </w:style>
  <w:style w:type="paragraph" w:customStyle="1" w:styleId="3ChapitrePhD">
    <w:name w:val="3. Chapitre PhD"/>
    <w:basedOn w:val="Normal"/>
    <w:next w:val="Normal"/>
    <w:link w:val="3ChapitrePhDCar"/>
    <w:autoRedefine/>
    <w:qFormat/>
    <w:rsid w:val="00A27A0B"/>
    <w:rPr>
      <w:rFonts w:ascii="Times" w:hAnsi="Times"/>
      <w:color w:val="5B9BD5"/>
      <w:sz w:val="28"/>
    </w:rPr>
  </w:style>
  <w:style w:type="character" w:customStyle="1" w:styleId="3ChapitrePhDCar">
    <w:name w:val="3. Chapitre PhD Car"/>
    <w:link w:val="3ChapitrePhD"/>
    <w:rsid w:val="00A27A0B"/>
    <w:rPr>
      <w:rFonts w:ascii="Times" w:eastAsia="Times New Roman" w:hAnsi="Times"/>
      <w:color w:val="5B9BD5"/>
      <w:sz w:val="28"/>
      <w:szCs w:val="24"/>
    </w:rPr>
  </w:style>
  <w:style w:type="paragraph" w:customStyle="1" w:styleId="Titre1PhD">
    <w:name w:val="Titre 1 PhD"/>
    <w:basedOn w:val="Paragraphedeliste"/>
    <w:link w:val="Titre1PhDCar"/>
    <w:autoRedefine/>
    <w:qFormat/>
    <w:rsid w:val="00A27A0B"/>
    <w:pPr>
      <w:numPr>
        <w:numId w:val="20"/>
      </w:numPr>
    </w:pPr>
    <w:rPr>
      <w:rFonts w:ascii="Times" w:hAnsi="Times"/>
      <w:lang w:eastAsia="ja-JP"/>
    </w:rPr>
  </w:style>
  <w:style w:type="character" w:customStyle="1" w:styleId="Titre1PhDCar">
    <w:name w:val="Titre 1 PhD Car"/>
    <w:link w:val="Titre1PhD"/>
    <w:rsid w:val="00A27A0B"/>
    <w:rPr>
      <w:rFonts w:ascii="Times" w:eastAsia="Times New Roman" w:hAnsi="Times"/>
      <w:sz w:val="24"/>
      <w:szCs w:val="24"/>
      <w:lang w:eastAsia="ja-JP"/>
    </w:rPr>
  </w:style>
  <w:style w:type="paragraph" w:customStyle="1" w:styleId="Style1">
    <w:name w:val="Style1"/>
    <w:basedOn w:val="Paragraphedeliste"/>
    <w:next w:val="Normal"/>
    <w:link w:val="Style1Car"/>
    <w:autoRedefine/>
    <w:qFormat/>
    <w:rsid w:val="00A27A0B"/>
    <w:pPr>
      <w:numPr>
        <w:ilvl w:val="1"/>
        <w:numId w:val="18"/>
      </w:numPr>
      <w:ind w:left="1152" w:hanging="432"/>
    </w:pPr>
    <w:rPr>
      <w:rFonts w:ascii="Times" w:hAnsi="Times"/>
      <w:lang w:eastAsia="ja-JP"/>
    </w:rPr>
  </w:style>
  <w:style w:type="character" w:customStyle="1" w:styleId="Style1Car">
    <w:name w:val="Style1 Car"/>
    <w:link w:val="Style1"/>
    <w:rsid w:val="00A27A0B"/>
    <w:rPr>
      <w:rFonts w:ascii="Times" w:eastAsia="Times New Roman" w:hAnsi="Times"/>
      <w:sz w:val="24"/>
      <w:szCs w:val="24"/>
      <w:lang w:eastAsia="ja-JP"/>
    </w:rPr>
  </w:style>
  <w:style w:type="paragraph" w:customStyle="1" w:styleId="Titre3PhD">
    <w:name w:val="Titre 3 PhD"/>
    <w:basedOn w:val="Normal"/>
    <w:next w:val="Normal"/>
    <w:link w:val="Titre3PhDCar"/>
    <w:autoRedefine/>
    <w:qFormat/>
    <w:rsid w:val="00A27A0B"/>
    <w:pPr>
      <w:numPr>
        <w:ilvl w:val="2"/>
        <w:numId w:val="20"/>
      </w:numPr>
    </w:pPr>
    <w:rPr>
      <w:rFonts w:ascii="Times" w:hAnsi="Times"/>
      <w:lang w:eastAsia="ja-JP"/>
    </w:rPr>
  </w:style>
  <w:style w:type="character" w:customStyle="1" w:styleId="Titre3PhDCar">
    <w:name w:val="Titre 3 PhD Car"/>
    <w:link w:val="Titre3PhD"/>
    <w:rsid w:val="00A27A0B"/>
    <w:rPr>
      <w:rFonts w:ascii="Times" w:eastAsia="Times New Roman" w:hAnsi="Times"/>
      <w:sz w:val="24"/>
      <w:szCs w:val="24"/>
      <w:lang w:eastAsia="ja-JP"/>
    </w:rPr>
  </w:style>
  <w:style w:type="paragraph" w:customStyle="1" w:styleId="Titre4PhD">
    <w:name w:val="Titre 4 PhD"/>
    <w:basedOn w:val="Paragraphedeliste"/>
    <w:next w:val="Normal"/>
    <w:link w:val="Titre4PhDCar"/>
    <w:autoRedefine/>
    <w:qFormat/>
    <w:rsid w:val="00A27A0B"/>
    <w:pPr>
      <w:numPr>
        <w:ilvl w:val="3"/>
        <w:numId w:val="20"/>
      </w:numPr>
    </w:pPr>
    <w:rPr>
      <w:rFonts w:ascii="Times" w:hAnsi="Times"/>
      <w:lang w:eastAsia="ja-JP"/>
    </w:rPr>
  </w:style>
  <w:style w:type="character" w:customStyle="1" w:styleId="Titre4PhDCar">
    <w:name w:val="Titre 4 PhD Car"/>
    <w:link w:val="Titre4PhD"/>
    <w:rsid w:val="00A27A0B"/>
    <w:rPr>
      <w:rFonts w:ascii="Times" w:eastAsia="Times New Roman" w:hAnsi="Times"/>
      <w:sz w:val="24"/>
      <w:szCs w:val="24"/>
      <w:lang w:eastAsia="ja-JP"/>
    </w:rPr>
  </w:style>
  <w:style w:type="paragraph" w:customStyle="1" w:styleId="Titre5PhD">
    <w:name w:val="Titre 5 PhD"/>
    <w:basedOn w:val="Paragraphedeliste"/>
    <w:next w:val="Normal"/>
    <w:link w:val="Titre5PhDCar"/>
    <w:autoRedefine/>
    <w:qFormat/>
    <w:rsid w:val="00A27A0B"/>
    <w:pPr>
      <w:numPr>
        <w:ilvl w:val="4"/>
        <w:numId w:val="20"/>
      </w:numPr>
      <w:ind w:firstLine="178"/>
    </w:pPr>
    <w:rPr>
      <w:rFonts w:ascii="Times" w:hAnsi="Times"/>
      <w:lang w:eastAsia="ja-JP"/>
    </w:rPr>
  </w:style>
  <w:style w:type="character" w:customStyle="1" w:styleId="Titre5PhDCar">
    <w:name w:val="Titre 5 PhD Car"/>
    <w:link w:val="Titre5PhD"/>
    <w:rsid w:val="00A27A0B"/>
    <w:rPr>
      <w:rFonts w:ascii="Times" w:eastAsia="Times New Roman" w:hAnsi="Times"/>
      <w:sz w:val="24"/>
      <w:szCs w:val="24"/>
      <w:lang w:eastAsia="ja-JP"/>
    </w:rPr>
  </w:style>
  <w:style w:type="numbering" w:customStyle="1" w:styleId="PhD0">
    <w:name w:val="PhD"/>
    <w:uiPriority w:val="99"/>
    <w:rsid w:val="00A27A0B"/>
    <w:pPr>
      <w:numPr>
        <w:numId w:val="15"/>
      </w:numPr>
    </w:pPr>
  </w:style>
  <w:style w:type="numbering" w:customStyle="1" w:styleId="PhD">
    <w:name w:val="PhD*"/>
    <w:uiPriority w:val="99"/>
    <w:rsid w:val="00A27A0B"/>
    <w:pPr>
      <w:numPr>
        <w:numId w:val="16"/>
      </w:numPr>
    </w:pPr>
  </w:style>
  <w:style w:type="paragraph" w:customStyle="1" w:styleId="ChapitrePhD">
    <w:name w:val="Chapitre PhD"/>
    <w:basedOn w:val="Normal"/>
    <w:next w:val="Normal"/>
    <w:link w:val="ChapitrePhDCar"/>
    <w:autoRedefine/>
    <w:qFormat/>
    <w:rsid w:val="00A27A0B"/>
    <w:pPr>
      <w:numPr>
        <w:numId w:val="22"/>
      </w:numPr>
      <w:tabs>
        <w:tab w:val="left" w:pos="142"/>
        <w:tab w:val="left" w:pos="2127"/>
      </w:tabs>
      <w:ind w:left="357" w:firstLine="3"/>
      <w:outlineLvl w:val="0"/>
    </w:pPr>
    <w:rPr>
      <w:rFonts w:ascii="Times" w:hAnsi="Times"/>
      <w:color w:val="5B9BD5"/>
      <w:sz w:val="28"/>
      <w:lang w:eastAsia="ja-JP"/>
    </w:rPr>
  </w:style>
  <w:style w:type="character" w:customStyle="1" w:styleId="ChapitrePhDCar">
    <w:name w:val="Chapitre PhD Car"/>
    <w:link w:val="ChapitrePhD"/>
    <w:rsid w:val="00A27A0B"/>
    <w:rPr>
      <w:rFonts w:ascii="Times" w:eastAsia="Times New Roman" w:hAnsi="Times"/>
      <w:color w:val="5B9BD5"/>
      <w:sz w:val="28"/>
      <w:szCs w:val="24"/>
      <w:lang w:eastAsia="ja-JP"/>
    </w:rPr>
  </w:style>
  <w:style w:type="paragraph" w:customStyle="1" w:styleId="Titre2PhD">
    <w:name w:val="Titre 2 PhD"/>
    <w:basedOn w:val="Paragraphedeliste"/>
    <w:next w:val="Normal"/>
    <w:link w:val="Titre2PhDCar"/>
    <w:autoRedefine/>
    <w:qFormat/>
    <w:rsid w:val="00A27A0B"/>
    <w:pPr>
      <w:numPr>
        <w:ilvl w:val="1"/>
        <w:numId w:val="20"/>
      </w:numPr>
    </w:pPr>
    <w:rPr>
      <w:rFonts w:ascii="Times" w:hAnsi="Times"/>
      <w:lang w:eastAsia="ja-JP"/>
    </w:rPr>
  </w:style>
  <w:style w:type="character" w:customStyle="1" w:styleId="Titre2PhDCar">
    <w:name w:val="Titre 2 PhD Car"/>
    <w:link w:val="Titre2PhD"/>
    <w:rsid w:val="00A27A0B"/>
    <w:rPr>
      <w:rFonts w:ascii="Times" w:eastAsia="Times New Roman" w:hAnsi="Times"/>
      <w:sz w:val="24"/>
      <w:szCs w:val="24"/>
      <w:lang w:eastAsia="ja-JP"/>
    </w:rPr>
  </w:style>
  <w:style w:type="numbering" w:customStyle="1" w:styleId="Manuscrit">
    <w:name w:val="Manuscrit"/>
    <w:uiPriority w:val="99"/>
    <w:rsid w:val="00A27A0B"/>
    <w:pPr>
      <w:numPr>
        <w:numId w:val="20"/>
      </w:numPr>
    </w:pPr>
  </w:style>
  <w:style w:type="paragraph" w:customStyle="1" w:styleId="2SectionPhD">
    <w:name w:val="2. Section PhD"/>
    <w:basedOn w:val="Normal"/>
    <w:next w:val="Normal"/>
    <w:link w:val="2SectionPhDCar"/>
    <w:autoRedefine/>
    <w:qFormat/>
    <w:rsid w:val="00A27A0B"/>
    <w:rPr>
      <w:rFonts w:ascii="Times" w:hAnsi="Times"/>
      <w:b/>
      <w:color w:val="002C85"/>
      <w:lang w:eastAsia="ja-JP"/>
    </w:rPr>
  </w:style>
  <w:style w:type="character" w:customStyle="1" w:styleId="2SectionPhDCar">
    <w:name w:val="2. Section PhD Car"/>
    <w:link w:val="2SectionPhD"/>
    <w:rsid w:val="00A27A0B"/>
    <w:rPr>
      <w:rFonts w:ascii="Times" w:eastAsia="Times New Roman" w:hAnsi="Times"/>
      <w:b/>
      <w:color w:val="002C85"/>
      <w:sz w:val="24"/>
      <w:szCs w:val="24"/>
      <w:lang w:val="en-US" w:eastAsia="ja-JP"/>
    </w:rPr>
  </w:style>
  <w:style w:type="paragraph" w:customStyle="1" w:styleId="TM1b">
    <w:name w:val="TM 1b"/>
    <w:basedOn w:val="TM1"/>
    <w:next w:val="Normal"/>
    <w:link w:val="TM1bCar"/>
    <w:autoRedefine/>
    <w:qFormat/>
    <w:rsid w:val="00A27A0B"/>
    <w:pPr>
      <w:tabs>
        <w:tab w:val="right" w:leader="dot" w:pos="9056"/>
      </w:tabs>
      <w:spacing w:before="360" w:after="360"/>
    </w:pPr>
    <w:rPr>
      <w:rFonts w:cs="Times New Roman (Corps CS)"/>
      <w:b w:val="0"/>
      <w:bCs w:val="0"/>
      <w:noProof/>
      <w:color w:val="0052FF"/>
      <w:sz w:val="22"/>
      <w:szCs w:val="22"/>
      <w:u w:val="single"/>
    </w:rPr>
  </w:style>
  <w:style w:type="character" w:customStyle="1" w:styleId="TM1bCar">
    <w:name w:val="TM 1b Car"/>
    <w:link w:val="TM1b"/>
    <w:rsid w:val="00A27A0B"/>
    <w:rPr>
      <w:rFonts w:ascii="Calibri" w:eastAsia="Times New Roman" w:hAnsi="Calibri" w:cs="Times New Roman (Corps CS)"/>
      <w:caps/>
      <w:noProof/>
      <w:color w:val="0052FF"/>
      <w:sz w:val="22"/>
      <w:szCs w:val="22"/>
      <w:u w:val="single"/>
    </w:rPr>
  </w:style>
  <w:style w:type="paragraph" w:styleId="TM1">
    <w:name w:val="toc 1"/>
    <w:basedOn w:val="Normal"/>
    <w:next w:val="Normal"/>
    <w:autoRedefine/>
    <w:uiPriority w:val="39"/>
    <w:unhideWhenUsed/>
    <w:rsid w:val="00A27A0B"/>
    <w:pPr>
      <w:spacing w:before="120" w:after="120"/>
    </w:pPr>
    <w:rPr>
      <w:rFonts w:ascii="Calibri" w:hAnsi="Calibri"/>
      <w:b/>
      <w:bCs/>
      <w:caps/>
    </w:rPr>
  </w:style>
  <w:style w:type="paragraph" w:styleId="TM4">
    <w:name w:val="toc 4"/>
    <w:basedOn w:val="Normal"/>
    <w:next w:val="Normal"/>
    <w:autoRedefine/>
    <w:uiPriority w:val="39"/>
    <w:unhideWhenUsed/>
    <w:qFormat/>
    <w:rsid w:val="00A27A0B"/>
    <w:pPr>
      <w:ind w:left="720"/>
    </w:pPr>
    <w:rPr>
      <w:rFonts w:ascii="Calibri" w:hAnsi="Calibri"/>
      <w:sz w:val="18"/>
      <w:szCs w:val="18"/>
    </w:rPr>
  </w:style>
  <w:style w:type="paragraph" w:styleId="TM3">
    <w:name w:val="toc 3"/>
    <w:basedOn w:val="Normal"/>
    <w:next w:val="Normal"/>
    <w:autoRedefine/>
    <w:uiPriority w:val="39"/>
    <w:unhideWhenUsed/>
    <w:qFormat/>
    <w:rsid w:val="00A27A0B"/>
    <w:pPr>
      <w:ind w:left="480"/>
    </w:pPr>
    <w:rPr>
      <w:rFonts w:ascii="Calibri" w:hAnsi="Calibri"/>
      <w:i/>
      <w:iCs/>
    </w:rPr>
  </w:style>
  <w:style w:type="paragraph" w:customStyle="1" w:styleId="TM3PhD">
    <w:name w:val="TM 3 PhD"/>
    <w:basedOn w:val="TM3"/>
    <w:autoRedefine/>
    <w:qFormat/>
    <w:rsid w:val="00A27A0B"/>
    <w:pPr>
      <w:tabs>
        <w:tab w:val="left" w:pos="714"/>
      </w:tabs>
      <w:adjustRightInd w:val="0"/>
      <w:ind w:left="142"/>
    </w:pPr>
    <w:rPr>
      <w:rFonts w:cs="Times New Roman (Corps CS)"/>
      <w:caps/>
      <w:smallCaps/>
      <w:noProof/>
    </w:rPr>
  </w:style>
  <w:style w:type="paragraph" w:styleId="Sous-titre">
    <w:name w:val="Subtitle"/>
    <w:basedOn w:val="Normal"/>
    <w:next w:val="Normal"/>
    <w:link w:val="Sous-titreCar"/>
    <w:uiPriority w:val="11"/>
    <w:qFormat/>
    <w:rsid w:val="00A27A0B"/>
    <w:pPr>
      <w:numPr>
        <w:ilvl w:val="1"/>
      </w:numPr>
      <w:spacing w:after="160"/>
    </w:pPr>
    <w:rPr>
      <w:rFonts w:eastAsia="Yu Mincho"/>
      <w:color w:val="5A5A5A"/>
      <w:spacing w:val="15"/>
      <w:sz w:val="22"/>
      <w:szCs w:val="22"/>
    </w:rPr>
  </w:style>
  <w:style w:type="character" w:customStyle="1" w:styleId="Sous-titreCar">
    <w:name w:val="Sous-titre Car"/>
    <w:basedOn w:val="Policepardfaut"/>
    <w:link w:val="Sous-titre"/>
    <w:uiPriority w:val="11"/>
    <w:rsid w:val="00A27A0B"/>
    <w:rPr>
      <w:rFonts w:eastAsia="Yu Mincho"/>
      <w:color w:val="5A5A5A"/>
      <w:spacing w:val="15"/>
      <w:sz w:val="22"/>
      <w:szCs w:val="22"/>
    </w:rPr>
  </w:style>
  <w:style w:type="paragraph" w:styleId="NormalWeb">
    <w:name w:val="Normal (Web)"/>
    <w:basedOn w:val="Normal"/>
    <w:uiPriority w:val="99"/>
    <w:semiHidden/>
    <w:unhideWhenUsed/>
    <w:rsid w:val="00A27A0B"/>
    <w:pPr>
      <w:spacing w:before="100" w:beforeAutospacing="1" w:after="100" w:afterAutospacing="1"/>
    </w:pPr>
  </w:style>
  <w:style w:type="paragraph" w:styleId="TM2">
    <w:name w:val="toc 2"/>
    <w:basedOn w:val="Normal"/>
    <w:next w:val="Normal"/>
    <w:autoRedefine/>
    <w:uiPriority w:val="39"/>
    <w:unhideWhenUsed/>
    <w:rsid w:val="00A27A0B"/>
    <w:pPr>
      <w:ind w:left="240"/>
    </w:pPr>
    <w:rPr>
      <w:rFonts w:ascii="Calibri" w:hAnsi="Calibri"/>
      <w:smallCaps/>
    </w:rPr>
  </w:style>
  <w:style w:type="paragraph" w:styleId="TM5">
    <w:name w:val="toc 5"/>
    <w:basedOn w:val="Normal"/>
    <w:next w:val="Normal"/>
    <w:autoRedefine/>
    <w:uiPriority w:val="39"/>
    <w:unhideWhenUsed/>
    <w:rsid w:val="00A27A0B"/>
    <w:pPr>
      <w:ind w:left="960"/>
    </w:pPr>
    <w:rPr>
      <w:rFonts w:ascii="Calibri" w:hAnsi="Calibri"/>
      <w:sz w:val="18"/>
      <w:szCs w:val="18"/>
    </w:rPr>
  </w:style>
  <w:style w:type="paragraph" w:styleId="TM6">
    <w:name w:val="toc 6"/>
    <w:basedOn w:val="Normal"/>
    <w:next w:val="Normal"/>
    <w:autoRedefine/>
    <w:uiPriority w:val="39"/>
    <w:unhideWhenUsed/>
    <w:rsid w:val="00A27A0B"/>
    <w:pPr>
      <w:ind w:left="1200"/>
    </w:pPr>
    <w:rPr>
      <w:rFonts w:ascii="Calibri" w:hAnsi="Calibri"/>
      <w:sz w:val="18"/>
      <w:szCs w:val="18"/>
    </w:rPr>
  </w:style>
  <w:style w:type="paragraph" w:styleId="TM7">
    <w:name w:val="toc 7"/>
    <w:basedOn w:val="Normal"/>
    <w:next w:val="Normal"/>
    <w:autoRedefine/>
    <w:uiPriority w:val="39"/>
    <w:unhideWhenUsed/>
    <w:rsid w:val="00A27A0B"/>
    <w:pPr>
      <w:ind w:left="1440"/>
    </w:pPr>
    <w:rPr>
      <w:rFonts w:ascii="Calibri" w:hAnsi="Calibri"/>
      <w:sz w:val="18"/>
      <w:szCs w:val="18"/>
    </w:rPr>
  </w:style>
  <w:style w:type="paragraph" w:styleId="TM8">
    <w:name w:val="toc 8"/>
    <w:basedOn w:val="Normal"/>
    <w:next w:val="Normal"/>
    <w:autoRedefine/>
    <w:uiPriority w:val="39"/>
    <w:unhideWhenUsed/>
    <w:rsid w:val="00A27A0B"/>
    <w:pPr>
      <w:ind w:left="1680"/>
    </w:pPr>
    <w:rPr>
      <w:rFonts w:ascii="Calibri" w:hAnsi="Calibri"/>
      <w:sz w:val="18"/>
      <w:szCs w:val="18"/>
    </w:rPr>
  </w:style>
  <w:style w:type="paragraph" w:styleId="TM9">
    <w:name w:val="toc 9"/>
    <w:basedOn w:val="Normal"/>
    <w:next w:val="Normal"/>
    <w:autoRedefine/>
    <w:uiPriority w:val="39"/>
    <w:unhideWhenUsed/>
    <w:rsid w:val="00A27A0B"/>
    <w:pPr>
      <w:ind w:left="1920"/>
    </w:pPr>
    <w:rPr>
      <w:rFonts w:ascii="Calibri" w:hAnsi="Calibri"/>
      <w:sz w:val="18"/>
      <w:szCs w:val="18"/>
    </w:rPr>
  </w:style>
  <w:style w:type="character" w:customStyle="1" w:styleId="Mentionnonrsolue1">
    <w:name w:val="Mention non résolue1"/>
    <w:uiPriority w:val="99"/>
    <w:semiHidden/>
    <w:unhideWhenUsed/>
    <w:rsid w:val="00A27A0B"/>
    <w:rPr>
      <w:color w:val="605E5C"/>
      <w:shd w:val="clear" w:color="auto" w:fill="E1DFDD"/>
    </w:rPr>
  </w:style>
  <w:style w:type="paragraph" w:styleId="Titre">
    <w:name w:val="Title"/>
    <w:basedOn w:val="Normal"/>
    <w:next w:val="Normal"/>
    <w:link w:val="TitreCar"/>
    <w:uiPriority w:val="10"/>
    <w:qFormat/>
    <w:rsid w:val="00A27A0B"/>
    <w:pPr>
      <w:contextualSpacing/>
    </w:pPr>
    <w:rPr>
      <w:rFonts w:ascii="Calibri Light" w:eastAsia="Yu Gothic Light" w:hAnsi="Calibri Light"/>
      <w:spacing w:val="-10"/>
      <w:kern w:val="28"/>
      <w:sz w:val="56"/>
      <w:szCs w:val="56"/>
    </w:rPr>
  </w:style>
  <w:style w:type="character" w:customStyle="1" w:styleId="TitreCar">
    <w:name w:val="Titre Car"/>
    <w:basedOn w:val="Policepardfaut"/>
    <w:link w:val="Titre"/>
    <w:uiPriority w:val="10"/>
    <w:rsid w:val="00A27A0B"/>
    <w:rPr>
      <w:rFonts w:ascii="Calibri Light" w:eastAsia="Yu Gothic Light" w:hAnsi="Calibri Light"/>
      <w:spacing w:val="-10"/>
      <w:kern w:val="28"/>
      <w:sz w:val="56"/>
      <w:szCs w:val="56"/>
    </w:rPr>
  </w:style>
  <w:style w:type="character" w:styleId="Textedelespacerserv">
    <w:name w:val="Placeholder Text"/>
    <w:uiPriority w:val="99"/>
    <w:semiHidden/>
    <w:rsid w:val="00A27A0B"/>
    <w:rPr>
      <w:color w:val="808080"/>
    </w:rPr>
  </w:style>
  <w:style w:type="paragraph" w:styleId="Rvision">
    <w:name w:val="Revision"/>
    <w:hidden/>
    <w:uiPriority w:val="99"/>
    <w:semiHidden/>
    <w:rsid w:val="00A27A0B"/>
    <w:rPr>
      <w:rFonts w:eastAsia="Times New Roman"/>
      <w:sz w:val="24"/>
      <w:szCs w:val="24"/>
    </w:rPr>
  </w:style>
  <w:style w:type="character" w:customStyle="1" w:styleId="citation-doi">
    <w:name w:val="citation-doi"/>
    <w:rsid w:val="00A27A0B"/>
  </w:style>
  <w:style w:type="character" w:customStyle="1" w:styleId="hgkelc">
    <w:name w:val="hgkelc"/>
    <w:rsid w:val="00A27A0B"/>
  </w:style>
  <w:style w:type="character" w:customStyle="1" w:styleId="docsum-pmid">
    <w:name w:val="docsum-pmid"/>
    <w:basedOn w:val="Policepardfaut"/>
    <w:rsid w:val="00F06462"/>
  </w:style>
  <w:style w:type="paragraph" w:customStyle="1" w:styleId="EndNoteBibliographyTitle">
    <w:name w:val="EndNote Bibliography Title"/>
    <w:basedOn w:val="Normal"/>
    <w:link w:val="EndNoteBibliographyTitleCar"/>
    <w:rsid w:val="00C544E4"/>
    <w:pPr>
      <w:jc w:val="center"/>
    </w:pPr>
  </w:style>
  <w:style w:type="character" w:customStyle="1" w:styleId="EndNoteBibliographyTitleCar">
    <w:name w:val="EndNote Bibliography Title Car"/>
    <w:basedOn w:val="Policepardfaut"/>
    <w:link w:val="EndNoteBibliographyTitle"/>
    <w:rsid w:val="00C544E4"/>
    <w:rPr>
      <w:rFonts w:eastAsia="Times New Roman"/>
      <w:sz w:val="24"/>
      <w:szCs w:val="24"/>
    </w:rPr>
  </w:style>
  <w:style w:type="paragraph" w:customStyle="1" w:styleId="EndNoteBibliography">
    <w:name w:val="EndNote Bibliography"/>
    <w:basedOn w:val="Normal"/>
    <w:link w:val="EndNoteBibliographyCar"/>
    <w:rsid w:val="00C544E4"/>
    <w:pPr>
      <w:jc w:val="both"/>
    </w:pPr>
  </w:style>
  <w:style w:type="character" w:customStyle="1" w:styleId="EndNoteBibliographyCar">
    <w:name w:val="EndNote Bibliography Car"/>
    <w:basedOn w:val="Policepardfaut"/>
    <w:link w:val="EndNoteBibliography"/>
    <w:rsid w:val="00C544E4"/>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6889">
      <w:bodyDiv w:val="1"/>
      <w:marLeft w:val="0"/>
      <w:marRight w:val="0"/>
      <w:marTop w:val="0"/>
      <w:marBottom w:val="0"/>
      <w:divBdr>
        <w:top w:val="none" w:sz="0" w:space="0" w:color="auto"/>
        <w:left w:val="none" w:sz="0" w:space="0" w:color="auto"/>
        <w:bottom w:val="none" w:sz="0" w:space="0" w:color="auto"/>
        <w:right w:val="none" w:sz="0" w:space="0" w:color="auto"/>
      </w:divBdr>
    </w:div>
    <w:div w:id="1420787383">
      <w:bodyDiv w:val="1"/>
      <w:marLeft w:val="0"/>
      <w:marRight w:val="0"/>
      <w:marTop w:val="0"/>
      <w:marBottom w:val="0"/>
      <w:divBdr>
        <w:top w:val="none" w:sz="0" w:space="0" w:color="auto"/>
        <w:left w:val="none" w:sz="0" w:space="0" w:color="auto"/>
        <w:bottom w:val="none" w:sz="0" w:space="0" w:color="auto"/>
        <w:right w:val="none" w:sz="0" w:space="0" w:color="auto"/>
      </w:divBdr>
    </w:div>
    <w:div w:id="1676683206">
      <w:bodyDiv w:val="1"/>
      <w:marLeft w:val="0"/>
      <w:marRight w:val="0"/>
      <w:marTop w:val="0"/>
      <w:marBottom w:val="0"/>
      <w:divBdr>
        <w:top w:val="none" w:sz="0" w:space="0" w:color="auto"/>
        <w:left w:val="none" w:sz="0" w:space="0" w:color="auto"/>
        <w:bottom w:val="none" w:sz="0" w:space="0" w:color="auto"/>
        <w:right w:val="none" w:sz="0" w:space="0" w:color="auto"/>
      </w:divBdr>
    </w:div>
    <w:div w:id="1708486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039A6-6CD8-394D-9306-EE204D9C6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279</Words>
  <Characters>1537</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813</CharactersWithSpaces>
  <SharedDoc>false</SharedDoc>
  <HLinks>
    <vt:vector size="12" baseType="variant">
      <vt:variant>
        <vt:i4>3538996</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Microsoft Office User</cp:lastModifiedBy>
  <cp:revision>10</cp:revision>
  <cp:lastPrinted>2021-10-14T07:41:00Z</cp:lastPrinted>
  <dcterms:created xsi:type="dcterms:W3CDTF">2021-10-29T15:18:00Z</dcterms:created>
  <dcterms:modified xsi:type="dcterms:W3CDTF">2021-10-29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c983d4-5787-3f8f-a6ed-d4850a42daa4</vt:lpwstr>
  </property>
  <property fmtid="{D5CDD505-2E9C-101B-9397-08002B2CF9AE}" pid="4" name="Mendeley Citation Style_1">
    <vt:lpwstr>http://www.zotero.org/styles/stem-cell-research-and-therap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mbo-press</vt:lpwstr>
  </property>
  <property fmtid="{D5CDD505-2E9C-101B-9397-08002B2CF9AE}" pid="8" name="Mendeley Recent Style Name 1_1">
    <vt:lpwstr>EMBO Press</vt:lpwstr>
  </property>
  <property fmtid="{D5CDD505-2E9C-101B-9397-08002B2CF9AE}" pid="9" name="Mendeley Recent Style Id 2_1">
    <vt:lpwstr>http://www.zotero.org/styles/journal-of-neuropathology-and-experimental-neurology</vt:lpwstr>
  </property>
  <property fmtid="{D5CDD505-2E9C-101B-9397-08002B2CF9AE}" pid="10" name="Mendeley Recent Style Name 2_1">
    <vt:lpwstr>Journal of Neuropathology &amp; Experimental Neurolog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science-translational-medicine</vt:lpwstr>
  </property>
  <property fmtid="{D5CDD505-2E9C-101B-9397-08002B2CF9AE}" pid="16" name="Mendeley Recent Style Name 5_1">
    <vt:lpwstr>Science Translational Medicine</vt:lpwstr>
  </property>
  <property fmtid="{D5CDD505-2E9C-101B-9397-08002B2CF9AE}" pid="17" name="Mendeley Recent Style Id 6_1">
    <vt:lpwstr>http://csl.mendeley.com/styles/509528901/SCRT-MC</vt:lpwstr>
  </property>
  <property fmtid="{D5CDD505-2E9C-101B-9397-08002B2CF9AE}" pid="18" name="Mendeley Recent Style Name 6_1">
    <vt:lpwstr>Springer - Vancouver (brackets) - Marine Charrier</vt:lpwstr>
  </property>
  <property fmtid="{D5CDD505-2E9C-101B-9397-08002B2CF9AE}" pid="19" name="Mendeley Recent Style Id 7_1">
    <vt:lpwstr>http://csl.mendeley.com/styles/509528901/springer-vancouver-brackets</vt:lpwstr>
  </property>
  <property fmtid="{D5CDD505-2E9C-101B-9397-08002B2CF9AE}" pid="20" name="Mendeley Recent Style Name 7_1">
    <vt:lpwstr>Springer - Vancouver (brackets) - Marine Charrier</vt:lpwstr>
  </property>
  <property fmtid="{D5CDD505-2E9C-101B-9397-08002B2CF9AE}" pid="21" name="Mendeley Recent Style Id 8_1">
    <vt:lpwstr>http://www.zotero.org/styles/stem-cell-research-and-therapy</vt:lpwstr>
  </property>
  <property fmtid="{D5CDD505-2E9C-101B-9397-08002B2CF9AE}" pid="22" name="Mendeley Recent Style Name 8_1">
    <vt:lpwstr>Stem Cell Research &amp; Therapy</vt:lpwstr>
  </property>
  <property fmtid="{D5CDD505-2E9C-101B-9397-08002B2CF9AE}" pid="23" name="Mendeley Recent Style Id 9_1">
    <vt:lpwstr>http://www.zotero.org/styles/stem-cells-translational-medicine</vt:lpwstr>
  </property>
  <property fmtid="{D5CDD505-2E9C-101B-9397-08002B2CF9AE}" pid="24" name="Mendeley Recent Style Name 9_1">
    <vt:lpwstr>Stem Cells Translational Medicine</vt:lpwstr>
  </property>
</Properties>
</file>